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5056" w:tblpY="106"/>
        <w:tblW w:w="0" w:type="auto"/>
        <w:tblLook w:val="04A0" w:firstRow="1" w:lastRow="0" w:firstColumn="1" w:lastColumn="0" w:noHBand="0" w:noVBand="1"/>
      </w:tblPr>
      <w:tblGrid>
        <w:gridCol w:w="4961"/>
      </w:tblGrid>
      <w:tr w:rsidR="00CF6172" w14:paraId="18A0528C" w14:textId="77777777" w:rsidTr="006B0049">
        <w:trPr>
          <w:trHeight w:val="2400"/>
        </w:trPr>
        <w:tc>
          <w:tcPr>
            <w:tcW w:w="4961" w:type="dxa"/>
            <w:tcBorders>
              <w:bottom w:val="single" w:sz="4" w:space="0" w:color="auto"/>
            </w:tcBorders>
          </w:tcPr>
          <w:p w14:paraId="64841337" w14:textId="77777777" w:rsidR="00CF6172" w:rsidRDefault="00CF6172" w:rsidP="00CF6172">
            <w:pPr>
              <w:jc w:val="center"/>
              <w:rPr>
                <w:b/>
                <w:bCs/>
              </w:rPr>
            </w:pPr>
          </w:p>
          <w:p w14:paraId="39E2020B" w14:textId="77777777" w:rsidR="00CF6172" w:rsidRDefault="00CF6172" w:rsidP="00CF6172">
            <w:pPr>
              <w:jc w:val="center"/>
              <w:rPr>
                <w:b/>
                <w:bCs/>
              </w:rPr>
            </w:pPr>
          </w:p>
          <w:p w14:paraId="2E752A67" w14:textId="77777777" w:rsidR="00CF6172" w:rsidRDefault="00CF6172" w:rsidP="00CF6172">
            <w:pPr>
              <w:jc w:val="center"/>
              <w:rPr>
                <w:b/>
                <w:bCs/>
              </w:rPr>
            </w:pPr>
          </w:p>
          <w:p w14:paraId="4751DC2C" w14:textId="64D4FC01" w:rsidR="00CF6172" w:rsidRPr="0030232A" w:rsidRDefault="0030232A" w:rsidP="0030232A">
            <w:pPr>
              <w:rPr>
                <w:b/>
                <w:bCs/>
                <w:sz w:val="40"/>
                <w:szCs w:val="40"/>
              </w:rPr>
            </w:pPr>
            <w:r>
              <w:rPr>
                <w:b/>
                <w:bCs/>
                <w:sz w:val="40"/>
                <w:szCs w:val="40"/>
              </w:rPr>
              <w:t xml:space="preserve">       </w:t>
            </w:r>
            <w:r w:rsidR="00CF6172" w:rsidRPr="0030232A">
              <w:rPr>
                <w:b/>
                <w:bCs/>
                <w:sz w:val="40"/>
                <w:szCs w:val="40"/>
              </w:rPr>
              <w:t>Executive Committee</w:t>
            </w:r>
          </w:p>
          <w:p w14:paraId="665B1D55" w14:textId="77777777" w:rsidR="00CF6172" w:rsidRDefault="00CF6172" w:rsidP="00CF6172">
            <w:pPr>
              <w:jc w:val="center"/>
              <w:rPr>
                <w:b/>
                <w:bCs/>
              </w:rPr>
            </w:pPr>
          </w:p>
          <w:p w14:paraId="5FA00302" w14:textId="2A785B81" w:rsidR="00CF6172" w:rsidRPr="005F5DE9" w:rsidRDefault="00CF6172" w:rsidP="00CF6172">
            <w:pPr>
              <w:jc w:val="center"/>
              <w:rPr>
                <w:b/>
                <w:bCs/>
              </w:rPr>
            </w:pPr>
          </w:p>
        </w:tc>
      </w:tr>
    </w:tbl>
    <w:p w14:paraId="6D9A872B" w14:textId="1799B190" w:rsidR="008E5433" w:rsidRDefault="00352B0D" w:rsidP="00807AC5">
      <w:r>
        <w:rPr>
          <w:noProof/>
        </w:rPr>
        <w:pict w14:anchorId="74951D80"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37" type="#_x0000_t202" style="position:absolute;margin-left:483pt;margin-top:.75pt;width:178.5pt;height:37.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" fillcolor="white [3201]" strokeweight=".5pt">
            <v:textbox>
              <w:txbxContent>
                <w:p w14:paraId="082C77A7" w14:textId="264D6B5E" w:rsidR="008E5433" w:rsidRPr="0030232A" w:rsidRDefault="008E5433" w:rsidP="008E5433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 w:rsidRPr="0030232A">
                    <w:rPr>
                      <w:b/>
                      <w:bCs/>
                      <w:sz w:val="24"/>
                      <w:szCs w:val="24"/>
                    </w:rPr>
                    <w:t>State Advisory Committee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0C2A3DA7">
          <v:shapetype id="_x0000_t69" coordsize="21600,21600" o:spt="69" adj="4320,5400" path="m,10800l@0,21600@0@3@2@3@2,21600,21600,10800@2,0@2@1@0@1@0,xe">
            <v:stroke joinstyle="miter"/>
            <v:formulas>
              <v:f eqn="val #0"/>
              <v:f eqn="val #1"/>
              <v:f eqn="sum 21600 0 #0"/>
              <v:f eqn="sum 21600 0 #1"/>
              <v:f eqn="prod #0 #1 10800"/>
              <v:f eqn="sum #0 0 @4"/>
              <v:f eqn="sum 21600 0 @5"/>
            </v:formulas>
            <v:path o:connecttype="custom" o:connectlocs="@2,0;10800,@1;@0,0;0,10800;@0,21600;10800,@3;@2,21600;21600,10800" o:connectangles="270,270,270,180,90,90,90,0" textboxrect="@5,@1,@6,@3"/>
            <v:handles>
              <v:h position="#0,#1" xrange="0,10800" yrange="0,10800"/>
            </v:handles>
          </v:shapetype>
          <v:shape id="Arrow: Left-Right 15" o:spid="_x0000_s1036" type="#_x0000_t69" style="position:absolute;margin-left:430.5pt;margin-top:15pt;width:51.75pt;height:13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" adj="2849" fillcolor="#4472c4 [3204]" strokecolor="#1f3763 [1604]" strokeweight="1pt"/>
        </w:pict>
      </w:r>
      <w:r w:rsidR="00CF6172">
        <w:rPr>
          <w:noProof/>
        </w:rPr>
        <w:t xml:space="preserve"> </w:t>
      </w:r>
      <w:r>
        <w:rPr>
          <w:noProof/>
        </w:rPr>
        <w:pict w14:anchorId="6D49BF25">
          <v:shape id="Text Box 1" o:spid="_x0000_s1035" type="#_x0000_t202" style="position:absolute;margin-left:127.5pt;margin-top:-73.5pt;width:395.4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" fillcolor="white [3201]" stroked="f" strokeweight=".5pt">
            <v:textbox>
              <w:txbxContent>
                <w:p w14:paraId="2CB1F6DF" w14:textId="1965D7BE" w:rsidR="0041653B" w:rsidRPr="0041653B" w:rsidRDefault="0041653B" w:rsidP="0041653B">
                  <w:pPr>
                    <w:jc w:val="center"/>
                    <w:rPr>
                      <w:b/>
                      <w:bCs/>
                      <w:sz w:val="24"/>
                      <w:szCs w:val="24"/>
                      <w:lang w:val="en-IN"/>
                    </w:rPr>
                  </w:pPr>
                  <w:r>
                    <w:rPr>
                      <w:b/>
                      <w:bCs/>
                      <w:sz w:val="24"/>
                      <w:szCs w:val="24"/>
                      <w:lang w:val="en-IN"/>
                    </w:rPr>
                    <w:t>Appendix 1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0D19F195">
          <v:shape id="Text Box 25" o:spid="_x0000_s1034" type="#_x0000_t202" style="position:absolute;margin-left:136.35pt;margin-top:-42.9pt;width:395.4pt;height:33.6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" fillcolor="white [3201]" strokeweight=".5pt">
            <v:textbox>
              <w:txbxContent>
                <w:p w14:paraId="1E9AB1A2" w14:textId="009F20AE" w:rsidR="00D13683" w:rsidRPr="00D13683" w:rsidRDefault="00C91E9C" w:rsidP="00D13683">
                  <w:pPr>
                    <w:jc w:val="center"/>
                    <w:rPr>
                      <w:b/>
                      <w:bCs/>
                      <w:sz w:val="32"/>
                      <w:szCs w:val="32"/>
                    </w:rPr>
                  </w:pPr>
                  <w:r>
                    <w:rPr>
                      <w:b/>
                      <w:bCs/>
                      <w:sz w:val="32"/>
                      <w:szCs w:val="32"/>
                    </w:rPr>
                    <w:t>ORGNAOGRAM:</w:t>
                  </w:r>
                  <w:r w:rsidR="00D13683" w:rsidRPr="00D13683">
                    <w:rPr>
                      <w:b/>
                      <w:bCs/>
                      <w:sz w:val="32"/>
                      <w:szCs w:val="32"/>
                    </w:rPr>
                    <w:t xml:space="preserve"> I-TREC </w:t>
                  </w:r>
                  <w:r>
                    <w:rPr>
                      <w:b/>
                      <w:bCs/>
                      <w:sz w:val="32"/>
                      <w:szCs w:val="32"/>
                    </w:rPr>
                    <w:t>MODEL OF CARE</w:t>
                  </w:r>
                </w:p>
              </w:txbxContent>
            </v:textbox>
            <w10:wrap anchorx="margin"/>
          </v:shape>
        </w:pict>
      </w:r>
    </w:p>
    <w:p w14:paraId="2D94C3EB" w14:textId="06CC70E1" w:rsidR="008E5433" w:rsidRDefault="00352B0D" w:rsidP="00807AC5">
      <w:r>
        <w:rPr>
          <w:noProof/>
        </w:rPr>
        <w:pict w14:anchorId="239E310C">
          <v:shape id="Text Box 2" o:spid="_x0000_s1033" type="#_x0000_t202" style="position:absolute;margin-left:-15pt;margin-top:23.25pt;width:141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" fillcolor="white [3201]" strokeweight=".5pt">
            <v:textbox>
              <w:txbxContent>
                <w:p w14:paraId="411809A6" w14:textId="21799F87" w:rsidR="008E5433" w:rsidRPr="0030232A" w:rsidRDefault="008E5433" w:rsidP="005F5DE9">
                  <w:pPr>
                    <w:spacing w:after="0"/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 w:rsidRPr="0030232A">
                    <w:rPr>
                      <w:b/>
                      <w:bCs/>
                      <w:sz w:val="24"/>
                      <w:szCs w:val="24"/>
                    </w:rPr>
                    <w:t>Steering Committee</w:t>
                  </w:r>
                </w:p>
                <w:p w14:paraId="41BBEEAF" w14:textId="0C208DF0" w:rsidR="008E5433" w:rsidRDefault="008E5433" w:rsidP="005F5DE9">
                  <w:pPr>
                    <w:spacing w:after="0"/>
                    <w:ind w:left="270"/>
                  </w:pPr>
                </w:p>
              </w:txbxContent>
            </v:textbox>
          </v:shape>
        </w:pict>
      </w:r>
      <w:r w:rsidR="00D3524C">
        <w:rPr>
          <w:noProof/>
        </w:rPr>
        <w:t xml:space="preserve"> </w:t>
      </w:r>
    </w:p>
    <w:p w14:paraId="397EC9A9" w14:textId="0E1FE497" w:rsidR="008E5433" w:rsidRDefault="00352B0D" w:rsidP="00807AC5">
      <w:r>
        <w:rPr>
          <w:noProof/>
        </w:rPr>
        <w:pict w14:anchorId="1486B023">
          <v:shape id="Text Box 6" o:spid="_x0000_s1032" type="#_x0000_t202" style="position:absolute;margin-left:482.25pt;margin-top:.75pt;width:180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" fillcolor="white [3201]" strokeweight=".5pt">
            <v:textbox>
              <w:txbxContent>
                <w:p w14:paraId="5A535A39" w14:textId="2E82C40F" w:rsidR="008E5433" w:rsidRPr="0030232A" w:rsidRDefault="008E5433" w:rsidP="008E5433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 w:rsidRPr="0030232A">
                    <w:rPr>
                      <w:b/>
                      <w:bCs/>
                      <w:sz w:val="24"/>
                      <w:szCs w:val="24"/>
                    </w:rPr>
                    <w:t>National Advisory Committee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44419B45">
          <v:shape id="Arrow: Left-Right 3" o:spid="_x0000_s1031" type="#_x0000_t69" style="position:absolute;margin-left:128.25pt;margin-top:10.45pt;width:52.5pt;height:13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" adj="2777" fillcolor="#4472c4 [3204]" strokecolor="#1f3763 [1604]" strokeweight="1pt"/>
        </w:pict>
      </w:r>
      <w:r>
        <w:rPr>
          <w:noProof/>
        </w:rPr>
        <w:pict w14:anchorId="3B8C250E">
          <v:shape id="Arrow: Left-Right 16" o:spid="_x0000_s1030" type="#_x0000_t69" style="position:absolute;margin-left:429.75pt;margin-top:14.25pt;width:52.5pt;height:13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" adj="2777" fillcolor="#4472c4 [3204]" strokecolor="#1f3763 [1604]" strokeweight="1pt"/>
        </w:pict>
      </w:r>
    </w:p>
    <w:p w14:paraId="5690709E" w14:textId="70E492E0" w:rsidR="008E5433" w:rsidRDefault="00352B0D" w:rsidP="00807AC5">
      <w:r>
        <w:rPr>
          <w:noProof/>
        </w:rPr>
        <w:pict w14:anchorId="5FA25004">
          <v:shape id="Text Box 7" o:spid="_x0000_s1029" type="#_x0000_t202" style="position:absolute;margin-left:483pt;margin-top:19.55pt;width:179.25pt;height:34.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" fillcolor="white [3201]" strokeweight=".5pt">
            <v:textbox>
              <w:txbxContent>
                <w:p w14:paraId="78DA964A" w14:textId="20724273" w:rsidR="008E5433" w:rsidRPr="0030232A" w:rsidRDefault="008E5433" w:rsidP="008E5433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 w:rsidRPr="0030232A">
                    <w:rPr>
                      <w:b/>
                      <w:bCs/>
                      <w:sz w:val="24"/>
                      <w:szCs w:val="24"/>
                    </w:rPr>
                    <w:t>International Advisory Committee</w:t>
                  </w:r>
                </w:p>
              </w:txbxContent>
            </v:textbox>
            <w10:wrap anchorx="margin"/>
          </v:shape>
        </w:pict>
      </w:r>
    </w:p>
    <w:p w14:paraId="77E583CE" w14:textId="28D05937" w:rsidR="006E7005" w:rsidRDefault="00352B0D" w:rsidP="00807AC5">
      <w:r>
        <w:rPr>
          <w:noProof/>
        </w:rPr>
        <w:pict w14:anchorId="6B4DF581">
          <v:shape id="Arrow: Left-Right 17" o:spid="_x0000_s1028" type="#_x0000_t69" style="position:absolute;margin-left:429.75pt;margin-top:9.05pt;width:51.75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" adj="3130" fillcolor="#4472c4 [3204]" strokecolor="#1f3763 [1604]" strokeweight="1pt"/>
        </w:pict>
      </w:r>
    </w:p>
    <w:p w14:paraId="4D5572AD" w14:textId="746272F0" w:rsidR="006E7005" w:rsidRDefault="00352B0D" w:rsidP="00807AC5">
      <w:r>
        <w:rPr>
          <w:noProof/>
        </w:rPr>
        <w:pict w14:anchorId="433571FB">
          <v:shapetype id="_x0000_t70" coordsize="21600,21600" o:spt="70" adj="5400,4320" path="m10800,l21600@0@3@0@3@2,21600@2,10800,21600,0@2@1@2@1@0,0@0xe">
            <v:stroke joinstyle="miter"/>
            <v:formulas>
              <v:f eqn="val #1"/>
              <v:f eqn="val #0"/>
              <v:f eqn="sum 21600 0 #1"/>
              <v:f eqn="sum 21600 0 #0"/>
              <v:f eqn="prod #1 #0 10800"/>
              <v:f eqn="sum #1 0 @4"/>
              <v:f eqn="sum 21600 0 @5"/>
            </v:formulas>
            <v:path o:connecttype="custom" o:connectlocs="10800,0;0,@0;@1,10800;0,@2;10800,21600;21600,@2;@3,10800;21600,@0" o:connectangles="270,180,180,180,90,0,0,0" textboxrect="@1,@5,@3,@6"/>
            <v:handles>
              <v:h position="#0,#1" xrange="0,10800" yrange="0,10800"/>
            </v:handles>
          </v:shapetype>
          <v:shape id="Arrow: Up-Down 14" o:spid="_x0000_s1027" type="#_x0000_t70" style="position:absolute;margin-left:294pt;margin-top:12.8pt;width:15pt;height:55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" adj=",2919" fillcolor="#4472c4 [3204]" strokecolor="#1f3763 [1604]" strokeweight="1pt"/>
        </w:pict>
      </w:r>
    </w:p>
    <w:p w14:paraId="15ADB86E" w14:textId="5B2BF228" w:rsidR="006E7005" w:rsidRDefault="006E7005" w:rsidP="00807AC5"/>
    <w:p w14:paraId="5A02ED6F" w14:textId="3559B948" w:rsidR="006E7005" w:rsidRDefault="006E7005" w:rsidP="00807AC5"/>
    <w:tbl>
      <w:tblPr>
        <w:tblStyle w:val="TableGrid"/>
        <w:tblpPr w:leftFromText="180" w:rightFromText="180" w:vertAnchor="text" w:horzAnchor="page" w:tblpX="5005" w:tblpY="33"/>
        <w:tblW w:w="0" w:type="auto"/>
        <w:tblLook w:val="04A0" w:firstRow="1" w:lastRow="0" w:firstColumn="1" w:lastColumn="0" w:noHBand="0" w:noVBand="1"/>
      </w:tblPr>
      <w:tblGrid>
        <w:gridCol w:w="4957"/>
      </w:tblGrid>
      <w:tr w:rsidR="00CF6172" w14:paraId="561EA929" w14:textId="77777777" w:rsidTr="0030232A">
        <w:trPr>
          <w:trHeight w:val="252"/>
        </w:trPr>
        <w:tc>
          <w:tcPr>
            <w:tcW w:w="4957" w:type="dxa"/>
            <w:tcBorders>
              <w:bottom w:val="single" w:sz="4" w:space="0" w:color="auto"/>
            </w:tcBorders>
          </w:tcPr>
          <w:p w14:paraId="7EE1963E" w14:textId="77777777" w:rsidR="00CF6172" w:rsidRPr="0030232A" w:rsidRDefault="00CF6172" w:rsidP="0030232A">
            <w:pPr>
              <w:jc w:val="center"/>
              <w:rPr>
                <w:b/>
                <w:bCs/>
                <w:sz w:val="24"/>
                <w:szCs w:val="24"/>
              </w:rPr>
            </w:pPr>
            <w:r w:rsidRPr="0030232A">
              <w:rPr>
                <w:b/>
                <w:bCs/>
                <w:sz w:val="24"/>
                <w:szCs w:val="24"/>
              </w:rPr>
              <w:t>Operation Group Committee</w:t>
            </w:r>
          </w:p>
          <w:p w14:paraId="2F4DC8D7" w14:textId="77777777" w:rsidR="00CF6172" w:rsidRPr="005F5DE9" w:rsidRDefault="00CF6172" w:rsidP="0030232A">
            <w:pPr>
              <w:jc w:val="center"/>
              <w:rPr>
                <w:b/>
                <w:bCs/>
              </w:rPr>
            </w:pPr>
          </w:p>
        </w:tc>
      </w:tr>
    </w:tbl>
    <w:p w14:paraId="7E1FD64C" w14:textId="286B7138" w:rsidR="006E7005" w:rsidRDefault="006E7005" w:rsidP="00807AC5"/>
    <w:p w14:paraId="25225630" w14:textId="3BC83CD7" w:rsidR="00B93FD2" w:rsidRDefault="00352B0D" w:rsidP="00807AC5">
      <w:r>
        <w:rPr>
          <w:noProof/>
        </w:rPr>
        <w:pict w14:anchorId="10AC4463">
          <v:shape id="Arrow: Up-Down 8" o:spid="_x0000_s1026" type="#_x0000_t70" style="position:absolute;margin-left:294pt;margin-top:6pt;width:15pt;height:55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" adj=",2919" fillcolor="#4472c4 [3204]" strokecolor="#1f3763 [1604]" strokeweight="1pt"/>
        </w:pict>
      </w:r>
    </w:p>
    <w:p w14:paraId="23ADA9F2" w14:textId="3174F910" w:rsidR="00B93FD2" w:rsidRDefault="00B93FD2" w:rsidP="00807AC5"/>
    <w:p w14:paraId="41B47162" w14:textId="77777777" w:rsidR="006E7005" w:rsidRDefault="006E7005" w:rsidP="00807AC5"/>
    <w:tbl>
      <w:tblPr>
        <w:tblStyle w:val="TableGrid"/>
        <w:tblpPr w:leftFromText="180" w:rightFromText="180" w:vertAnchor="text" w:horzAnchor="page" w:tblpX="4938" w:tblpY="-71"/>
        <w:tblW w:w="0" w:type="auto"/>
        <w:tblLook w:val="04A0" w:firstRow="1" w:lastRow="0" w:firstColumn="1" w:lastColumn="0" w:noHBand="0" w:noVBand="1"/>
      </w:tblPr>
      <w:tblGrid>
        <w:gridCol w:w="5098"/>
      </w:tblGrid>
      <w:tr w:rsidR="00CF6172" w14:paraId="1BDE22F6" w14:textId="77777777" w:rsidTr="0030232A">
        <w:trPr>
          <w:trHeight w:val="252"/>
        </w:trPr>
        <w:tc>
          <w:tcPr>
            <w:tcW w:w="5098" w:type="dxa"/>
            <w:tcBorders>
              <w:bottom w:val="single" w:sz="4" w:space="0" w:color="auto"/>
            </w:tcBorders>
          </w:tcPr>
          <w:p w14:paraId="6C4CA9F7" w14:textId="77777777" w:rsidR="00CF6172" w:rsidRPr="0030232A" w:rsidRDefault="00CF6172" w:rsidP="0030232A">
            <w:pPr>
              <w:jc w:val="center"/>
              <w:rPr>
                <w:b/>
                <w:bCs/>
                <w:sz w:val="24"/>
                <w:szCs w:val="24"/>
              </w:rPr>
            </w:pPr>
            <w:r w:rsidRPr="0030232A">
              <w:rPr>
                <w:b/>
                <w:bCs/>
                <w:sz w:val="24"/>
                <w:szCs w:val="24"/>
              </w:rPr>
              <w:t>Technology Working Group</w:t>
            </w:r>
          </w:p>
          <w:p w14:paraId="54214843" w14:textId="77777777" w:rsidR="00CF6172" w:rsidRPr="005F5DE9" w:rsidRDefault="00CF6172" w:rsidP="0030232A">
            <w:pPr>
              <w:jc w:val="center"/>
              <w:rPr>
                <w:b/>
                <w:bCs/>
              </w:rPr>
            </w:pPr>
          </w:p>
        </w:tc>
      </w:tr>
    </w:tbl>
    <w:p w14:paraId="28CD505F" w14:textId="5737AABB" w:rsidR="006E7005" w:rsidRDefault="006E7005" w:rsidP="00807AC5"/>
    <w:p w14:paraId="41183A51" w14:textId="1FD76E99" w:rsidR="006E7005" w:rsidRDefault="006E7005" w:rsidP="00807AC5"/>
    <w:p w14:paraId="597EFE7C" w14:textId="09A18735" w:rsidR="006E7005" w:rsidRDefault="006E7005" w:rsidP="00807AC5"/>
    <w:p w14:paraId="14CCB594" w14:textId="3F3FB7AF" w:rsidR="00CA6352" w:rsidRDefault="00CA6352" w:rsidP="00807AC5"/>
    <w:p w14:paraId="2540D92C" w14:textId="43D83211" w:rsidR="00CA6352" w:rsidRDefault="00CA6352" w:rsidP="00807AC5"/>
    <w:p w14:paraId="5805A225" w14:textId="6B2A5BD3" w:rsidR="00CA6352" w:rsidRDefault="00CA6352" w:rsidP="00807AC5"/>
    <w:p w14:paraId="5311AD8E" w14:textId="683BFCD2" w:rsidR="00CA6352" w:rsidRDefault="00CA6352" w:rsidP="00807AC5"/>
    <w:p w14:paraId="605EF521" w14:textId="35EEE1F5" w:rsidR="00CA6352" w:rsidRDefault="00CA6352" w:rsidP="00807AC5"/>
    <w:p w14:paraId="3293EAB3" w14:textId="77777777" w:rsidR="00CA6352" w:rsidRPr="00754D8F" w:rsidRDefault="00CA6352" w:rsidP="00CA6352">
      <w:pPr>
        <w:rPr>
          <w:b/>
          <w:bCs/>
        </w:rPr>
      </w:pPr>
    </w:p>
    <w:tbl>
      <w:tblPr>
        <w:tblStyle w:val="TableGrid"/>
        <w:tblpPr w:leftFromText="187" w:rightFromText="187" w:vertAnchor="text" w:horzAnchor="page" w:tblpX="913" w:tblpY="-287"/>
        <w:tblOverlap w:val="never"/>
        <w:tblW w:w="0" w:type="auto"/>
        <w:tblLook w:val="04A0" w:firstRow="1" w:lastRow="0" w:firstColumn="1" w:lastColumn="0" w:noHBand="0" w:noVBand="1"/>
      </w:tblPr>
      <w:tblGrid>
        <w:gridCol w:w="1538"/>
        <w:gridCol w:w="5657"/>
        <w:gridCol w:w="6660"/>
      </w:tblGrid>
      <w:tr w:rsidR="00CA6352" w:rsidRPr="006434F6" w14:paraId="5A4100A0" w14:textId="77777777" w:rsidTr="00980FCF">
        <w:tc>
          <w:tcPr>
            <w:tcW w:w="13855" w:type="dxa"/>
            <w:gridSpan w:val="3"/>
          </w:tcPr>
          <w:p w14:paraId="6F9FA31A" w14:textId="0168EB68" w:rsidR="00CA6352" w:rsidRPr="007E57C2" w:rsidRDefault="00CA6352" w:rsidP="00980FC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eering Committee</w:t>
            </w:r>
          </w:p>
        </w:tc>
      </w:tr>
      <w:tr w:rsidR="00CA6352" w:rsidRPr="006434F6" w14:paraId="5C00039C" w14:textId="77777777" w:rsidTr="00CA6352">
        <w:trPr>
          <w:trHeight w:val="2207"/>
        </w:trPr>
        <w:tc>
          <w:tcPr>
            <w:tcW w:w="1538" w:type="dxa"/>
          </w:tcPr>
          <w:p w14:paraId="0AC1CE6C" w14:textId="77777777" w:rsidR="00CA6352" w:rsidRPr="007E57C2" w:rsidRDefault="00CA6352" w:rsidP="00980FC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ructure </w:t>
            </w:r>
          </w:p>
        </w:tc>
        <w:tc>
          <w:tcPr>
            <w:tcW w:w="5657" w:type="dxa"/>
          </w:tcPr>
          <w:p w14:paraId="4818C5F9" w14:textId="77777777" w:rsidR="00CA6352" w:rsidRPr="00807AC5" w:rsidRDefault="00CA6352" w:rsidP="00980FCF">
            <w:pPr>
              <w:pStyle w:val="ListParagraph"/>
              <w:ind w:left="54"/>
              <w:rPr>
                <w:b/>
                <w:bCs/>
              </w:rPr>
            </w:pPr>
            <w:r w:rsidRPr="00807AC5">
              <w:rPr>
                <w:b/>
                <w:bCs/>
              </w:rPr>
              <w:t>Principal Investigators and Co-Investigators</w:t>
            </w:r>
          </w:p>
          <w:p w14:paraId="4E15286B" w14:textId="77777777" w:rsidR="00CA6352" w:rsidRDefault="00CA6352" w:rsidP="00980FCF">
            <w:pPr>
              <w:pStyle w:val="ListParagraph"/>
              <w:ind w:left="54"/>
            </w:pPr>
            <w:r>
              <w:t>Nikhil Tandon</w:t>
            </w:r>
          </w:p>
          <w:p w14:paraId="1CBC7B32" w14:textId="77777777" w:rsidR="00CA6352" w:rsidRDefault="00CA6352" w:rsidP="00980FCF">
            <w:pPr>
              <w:pStyle w:val="ListParagraph"/>
              <w:ind w:left="54"/>
            </w:pPr>
            <w:r>
              <w:t>Sailesh Mohan</w:t>
            </w:r>
          </w:p>
          <w:p w14:paraId="05CEFD57" w14:textId="77777777" w:rsidR="00CA6352" w:rsidRDefault="00CA6352" w:rsidP="00980FCF">
            <w:pPr>
              <w:pStyle w:val="ListParagraph"/>
              <w:ind w:left="54"/>
            </w:pPr>
            <w:r>
              <w:t>D Prabhakaran</w:t>
            </w:r>
          </w:p>
          <w:p w14:paraId="70D9B3B7" w14:textId="77777777" w:rsidR="00CA6352" w:rsidRDefault="00CA6352" w:rsidP="00980FCF">
            <w:pPr>
              <w:pStyle w:val="ListParagraph"/>
              <w:ind w:left="54"/>
            </w:pPr>
            <w:r>
              <w:t>Shivani Patel</w:t>
            </w:r>
          </w:p>
          <w:p w14:paraId="6AD06DC3" w14:textId="77777777" w:rsidR="00CA6352" w:rsidRDefault="00CA6352" w:rsidP="00980FCF">
            <w:pPr>
              <w:pStyle w:val="ListParagraph"/>
              <w:ind w:left="54"/>
            </w:pPr>
            <w:r>
              <w:t>Mary Beth Weber</w:t>
            </w:r>
          </w:p>
          <w:p w14:paraId="590FBC76" w14:textId="77777777" w:rsidR="00CA6352" w:rsidRDefault="00CA6352" w:rsidP="00980FCF">
            <w:pPr>
              <w:pStyle w:val="ListParagraph"/>
              <w:ind w:left="54"/>
            </w:pPr>
            <w:r>
              <w:t>Mohammed K Ali</w:t>
            </w:r>
          </w:p>
          <w:p w14:paraId="4BBDE6FD" w14:textId="77777777" w:rsidR="00CA6352" w:rsidRPr="006434F6" w:rsidRDefault="00CA6352" w:rsidP="00980FCF">
            <w:pPr>
              <w:pStyle w:val="ListParagraph"/>
              <w:ind w:left="54"/>
            </w:pPr>
            <w:r>
              <w:t>KM Venkat Narayan</w:t>
            </w:r>
          </w:p>
        </w:tc>
        <w:tc>
          <w:tcPr>
            <w:tcW w:w="6660" w:type="dxa"/>
          </w:tcPr>
          <w:p w14:paraId="4F5355DF" w14:textId="77777777" w:rsidR="00CA6352" w:rsidRPr="00807AC5" w:rsidRDefault="00CA6352" w:rsidP="00980FCF">
            <w:pPr>
              <w:ind w:left="198"/>
              <w:rPr>
                <w:b/>
                <w:bCs/>
              </w:rPr>
            </w:pPr>
            <w:r w:rsidRPr="00807AC5">
              <w:rPr>
                <w:b/>
                <w:bCs/>
              </w:rPr>
              <w:t>External</w:t>
            </w:r>
          </w:p>
          <w:p w14:paraId="10FB3C9D" w14:textId="77777777" w:rsidR="00CA6352" w:rsidRDefault="00CA6352" w:rsidP="00980FCF">
            <w:pPr>
              <w:ind w:left="198"/>
            </w:pPr>
            <w:r>
              <w:t>NHLBI representative</w:t>
            </w:r>
          </w:p>
          <w:p w14:paraId="11510F81" w14:textId="77777777" w:rsidR="00CA6352" w:rsidRDefault="00CA6352" w:rsidP="00980FCF">
            <w:pPr>
              <w:ind w:left="198"/>
            </w:pPr>
            <w:r>
              <w:t>Government of Punjab representative</w:t>
            </w:r>
          </w:p>
          <w:p w14:paraId="6DCC91BD" w14:textId="77777777" w:rsidR="00CA6352" w:rsidRPr="006434F6" w:rsidRDefault="00CA6352" w:rsidP="00980FCF">
            <w:pPr>
              <w:ind w:left="198"/>
            </w:pPr>
          </w:p>
        </w:tc>
      </w:tr>
      <w:tr w:rsidR="00CA6352" w:rsidRPr="006434F6" w14:paraId="148F55A3" w14:textId="77777777" w:rsidTr="00980FCF">
        <w:trPr>
          <w:trHeight w:val="1451"/>
        </w:trPr>
        <w:tc>
          <w:tcPr>
            <w:tcW w:w="1538" w:type="dxa"/>
          </w:tcPr>
          <w:p w14:paraId="07974C92" w14:textId="77777777" w:rsidR="00CA6352" w:rsidRDefault="00CA6352" w:rsidP="00980FCF">
            <w:r>
              <w:t>Roles and responsibilities</w:t>
            </w:r>
          </w:p>
        </w:tc>
        <w:tc>
          <w:tcPr>
            <w:tcW w:w="12317" w:type="dxa"/>
            <w:gridSpan w:val="2"/>
          </w:tcPr>
          <w:p w14:paraId="7466F6F1" w14:textId="77777777" w:rsidR="00CA6352" w:rsidRDefault="00CA6352" w:rsidP="00980FC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6434F6">
              <w:rPr>
                <w:rFonts w:cs="Times New Roman"/>
              </w:rPr>
              <w:t xml:space="preserve">o monitor progress and achievement of milestones and </w:t>
            </w:r>
            <w:r>
              <w:rPr>
                <w:rFonts w:cs="Times New Roman"/>
              </w:rPr>
              <w:t>to further</w:t>
            </w:r>
            <w:r w:rsidRPr="006434F6">
              <w:rPr>
                <w:rFonts w:cs="Times New Roman"/>
              </w:rPr>
              <w:t xml:space="preserve"> communicate findings with external agencies and partners. </w:t>
            </w:r>
          </w:p>
          <w:p w14:paraId="2D1C7DC7" w14:textId="77777777" w:rsidR="00CA6352" w:rsidRDefault="00CA6352" w:rsidP="00980FC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cs="Times New Roman"/>
              </w:rPr>
            </w:pPr>
            <w:r w:rsidRPr="006434F6">
              <w:rPr>
                <w:rFonts w:cs="Times New Roman"/>
              </w:rPr>
              <w:t>The Steering Committee will comprise the Investigators, a representative of the funding institution, and a representative of the government partner</w:t>
            </w:r>
          </w:p>
          <w:p w14:paraId="39120972" w14:textId="77777777" w:rsidR="00CA6352" w:rsidRDefault="00CA6352" w:rsidP="00980FC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cs="Times New Roman"/>
              </w:rPr>
            </w:pPr>
            <w:r w:rsidRPr="006434F6">
              <w:rPr>
                <w:rFonts w:cs="Times New Roman"/>
              </w:rPr>
              <w:t xml:space="preserve"> This committee will convene in person on an ad hoc basis</w:t>
            </w:r>
          </w:p>
          <w:p w14:paraId="3A16B7A0" w14:textId="0B2A13B4" w:rsidR="00CA6352" w:rsidRPr="00CA6352" w:rsidRDefault="00CA6352" w:rsidP="00CA6352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onvenes quarterly</w:t>
            </w:r>
          </w:p>
        </w:tc>
      </w:tr>
    </w:tbl>
    <w:p w14:paraId="59D4FFE4" w14:textId="77777777" w:rsidR="00CA6352" w:rsidRDefault="00CA6352" w:rsidP="00CA6352">
      <w:pPr>
        <w:spacing w:after="0"/>
      </w:pPr>
    </w:p>
    <w:p w14:paraId="5B69B813" w14:textId="77777777" w:rsidR="00CA6352" w:rsidRDefault="00CA6352" w:rsidP="00CA6352"/>
    <w:p w14:paraId="01C7A07A" w14:textId="77777777" w:rsidR="00CA6352" w:rsidRDefault="00CA6352" w:rsidP="00CA6352"/>
    <w:p w14:paraId="62640730" w14:textId="77777777" w:rsidR="00CA6352" w:rsidRDefault="00CA6352" w:rsidP="00CA6352"/>
    <w:p w14:paraId="3274B659" w14:textId="77777777" w:rsidR="00CA6352" w:rsidRDefault="00CA6352" w:rsidP="00CA6352"/>
    <w:p w14:paraId="4284531E" w14:textId="77777777" w:rsidR="00CA6352" w:rsidRDefault="00CA6352" w:rsidP="00CA6352"/>
    <w:p w14:paraId="6975771E" w14:textId="77777777" w:rsidR="00CA6352" w:rsidRDefault="00CA6352" w:rsidP="00CA6352"/>
    <w:p w14:paraId="5A67B634" w14:textId="77777777" w:rsidR="00CA6352" w:rsidRDefault="00CA6352" w:rsidP="00CA6352"/>
    <w:p w14:paraId="57C5CFD7" w14:textId="77777777" w:rsidR="00CA6352" w:rsidRDefault="00CA6352" w:rsidP="00CA6352"/>
    <w:p w14:paraId="5AC35AF9" w14:textId="66B7960E" w:rsidR="00CA6352" w:rsidRDefault="00CA6352" w:rsidP="00CA6352"/>
    <w:p w14:paraId="77E3CBC1" w14:textId="790CA073" w:rsidR="00CA6352" w:rsidRDefault="00CA6352" w:rsidP="00CA6352"/>
    <w:tbl>
      <w:tblPr>
        <w:tblStyle w:val="TableGrid"/>
        <w:tblpPr w:leftFromText="187" w:rightFromText="187" w:vertAnchor="text" w:horzAnchor="page" w:tblpX="913" w:tblpY="-287"/>
        <w:tblOverlap w:val="never"/>
        <w:tblW w:w="0" w:type="auto"/>
        <w:tblLook w:val="04A0" w:firstRow="1" w:lastRow="0" w:firstColumn="1" w:lastColumn="0" w:noHBand="0" w:noVBand="1"/>
      </w:tblPr>
      <w:tblGrid>
        <w:gridCol w:w="1538"/>
        <w:gridCol w:w="4577"/>
        <w:gridCol w:w="7740"/>
      </w:tblGrid>
      <w:tr w:rsidR="00CA6352" w:rsidRPr="006434F6" w14:paraId="175D2283" w14:textId="77777777" w:rsidTr="00980FCF">
        <w:tc>
          <w:tcPr>
            <w:tcW w:w="13855" w:type="dxa"/>
            <w:gridSpan w:val="3"/>
          </w:tcPr>
          <w:p w14:paraId="2BD4A225" w14:textId="1BDF89A0" w:rsidR="00CA6352" w:rsidRPr="007E57C2" w:rsidRDefault="00CA6352" w:rsidP="00980FC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xecutive Committee</w:t>
            </w:r>
          </w:p>
        </w:tc>
      </w:tr>
      <w:tr w:rsidR="00CA6352" w:rsidRPr="006434F6" w14:paraId="693DA49E" w14:textId="77777777" w:rsidTr="00CA6352">
        <w:trPr>
          <w:trHeight w:val="1397"/>
        </w:trPr>
        <w:tc>
          <w:tcPr>
            <w:tcW w:w="1538" w:type="dxa"/>
          </w:tcPr>
          <w:p w14:paraId="6B01B07D" w14:textId="77777777" w:rsidR="00CA6352" w:rsidRPr="007E57C2" w:rsidRDefault="00CA6352" w:rsidP="00980FC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ructure </w:t>
            </w:r>
          </w:p>
        </w:tc>
        <w:tc>
          <w:tcPr>
            <w:tcW w:w="4577" w:type="dxa"/>
            <w:tcBorders>
              <w:right w:val="nil"/>
            </w:tcBorders>
          </w:tcPr>
          <w:p w14:paraId="13AAC2A9" w14:textId="7E45787A" w:rsidR="00CA6352" w:rsidRDefault="00CA6352" w:rsidP="00980FCF">
            <w:pPr>
              <w:pStyle w:val="ListParagraph"/>
              <w:ind w:left="54"/>
            </w:pPr>
            <w:r>
              <w:t>Nikhil Tandon (PI)</w:t>
            </w:r>
          </w:p>
          <w:p w14:paraId="18FA787B" w14:textId="77777777" w:rsidR="00CA6352" w:rsidRDefault="00CA6352" w:rsidP="00980FCF">
            <w:pPr>
              <w:pStyle w:val="ListParagraph"/>
              <w:ind w:left="54"/>
            </w:pPr>
            <w:r>
              <w:t>Sailesh Mohan</w:t>
            </w:r>
          </w:p>
          <w:p w14:paraId="5BECCB2B" w14:textId="15CF8DF2" w:rsidR="00CA6352" w:rsidRDefault="00CA6352" w:rsidP="00980FCF">
            <w:pPr>
              <w:pStyle w:val="ListParagraph"/>
              <w:ind w:left="54"/>
            </w:pPr>
            <w:r>
              <w:t>D Prabhakaran</w:t>
            </w:r>
          </w:p>
          <w:p w14:paraId="56852D9E" w14:textId="49147C3B" w:rsidR="00CA6352" w:rsidRDefault="00CA6352" w:rsidP="00980FCF">
            <w:pPr>
              <w:pStyle w:val="ListParagraph"/>
              <w:ind w:left="54"/>
            </w:pPr>
            <w:r>
              <w:t>Ambuj Roy</w:t>
            </w:r>
          </w:p>
          <w:p w14:paraId="7DBDC1EE" w14:textId="23FBFCA6" w:rsidR="00CA6352" w:rsidRPr="006434F6" w:rsidRDefault="00CA6352" w:rsidP="00980FCF">
            <w:pPr>
              <w:pStyle w:val="ListParagraph"/>
              <w:ind w:left="54"/>
            </w:pPr>
            <w:r>
              <w:t>Yashdeep Gupta</w:t>
            </w:r>
          </w:p>
        </w:tc>
        <w:tc>
          <w:tcPr>
            <w:tcW w:w="7740" w:type="dxa"/>
            <w:tcBorders>
              <w:left w:val="nil"/>
            </w:tcBorders>
          </w:tcPr>
          <w:p w14:paraId="11154D9D" w14:textId="4CC6F510" w:rsidR="00CA6352" w:rsidRDefault="00CA6352" w:rsidP="00CA6352">
            <w:pPr>
              <w:pStyle w:val="ListParagraph"/>
              <w:ind w:left="54"/>
            </w:pPr>
            <w:r>
              <w:t>Shivani Patel</w:t>
            </w:r>
          </w:p>
          <w:p w14:paraId="794F2F9D" w14:textId="77777777" w:rsidR="00CA6352" w:rsidRDefault="00CA6352" w:rsidP="00CA6352">
            <w:pPr>
              <w:pStyle w:val="ListParagraph"/>
              <w:ind w:left="54"/>
            </w:pPr>
            <w:r>
              <w:t>Mary Beth Weber</w:t>
            </w:r>
          </w:p>
          <w:p w14:paraId="5BA64C72" w14:textId="77777777" w:rsidR="00CA6352" w:rsidRDefault="00CA6352" w:rsidP="00CA6352">
            <w:pPr>
              <w:pStyle w:val="ListParagraph"/>
              <w:ind w:left="54"/>
            </w:pPr>
            <w:r>
              <w:t>Mohammed K Ali</w:t>
            </w:r>
          </w:p>
          <w:p w14:paraId="1C399CB6" w14:textId="057B061D" w:rsidR="00CA6352" w:rsidRPr="006434F6" w:rsidRDefault="00CA6352" w:rsidP="00CA6352">
            <w:pPr>
              <w:pStyle w:val="ListParagraph"/>
              <w:ind w:left="54"/>
            </w:pPr>
            <w:r>
              <w:t>KM Venkat Narayan</w:t>
            </w:r>
          </w:p>
        </w:tc>
      </w:tr>
      <w:tr w:rsidR="00CA6352" w:rsidRPr="006434F6" w14:paraId="65411E20" w14:textId="77777777" w:rsidTr="00980FCF">
        <w:trPr>
          <w:trHeight w:val="1451"/>
        </w:trPr>
        <w:tc>
          <w:tcPr>
            <w:tcW w:w="1538" w:type="dxa"/>
          </w:tcPr>
          <w:p w14:paraId="7CE12B92" w14:textId="77777777" w:rsidR="00CA6352" w:rsidRDefault="00CA6352" w:rsidP="00980FCF">
            <w:r>
              <w:t>Roles and responsibilities</w:t>
            </w:r>
          </w:p>
        </w:tc>
        <w:tc>
          <w:tcPr>
            <w:tcW w:w="12317" w:type="dxa"/>
            <w:gridSpan w:val="2"/>
          </w:tcPr>
          <w:p w14:paraId="655168A3" w14:textId="77777777" w:rsidR="00CA6352" w:rsidRDefault="00CA6352" w:rsidP="00980FC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To drive the scientific goals of the study </w:t>
            </w:r>
          </w:p>
          <w:p w14:paraId="7153B1D2" w14:textId="77777777" w:rsidR="00CA6352" w:rsidRPr="006434F6" w:rsidRDefault="00CA6352" w:rsidP="00980FC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onvenes quarterly</w:t>
            </w:r>
          </w:p>
          <w:p w14:paraId="32D9B6A8" w14:textId="77777777" w:rsidR="00CA6352" w:rsidRPr="006434F6" w:rsidRDefault="00CA6352" w:rsidP="00980FCF">
            <w:pPr>
              <w:pStyle w:val="ListParagraph"/>
            </w:pPr>
          </w:p>
        </w:tc>
      </w:tr>
    </w:tbl>
    <w:p w14:paraId="747446FF" w14:textId="0E2D9C54" w:rsidR="00CA6352" w:rsidRDefault="00CA6352" w:rsidP="00CA6352"/>
    <w:p w14:paraId="06D2E8CF" w14:textId="6439F9B4" w:rsidR="00CA6352" w:rsidRDefault="00CA6352" w:rsidP="00CA6352"/>
    <w:p w14:paraId="1F2D6A8D" w14:textId="2C5D55E0" w:rsidR="00CA6352" w:rsidRDefault="00CA6352" w:rsidP="00CA6352"/>
    <w:p w14:paraId="13B44420" w14:textId="05A639A0" w:rsidR="00CA6352" w:rsidRDefault="00CA6352" w:rsidP="00CA6352"/>
    <w:p w14:paraId="54FD52DD" w14:textId="1560DAC7" w:rsidR="00CA6352" w:rsidRDefault="00CA6352" w:rsidP="00CA6352"/>
    <w:p w14:paraId="3FB5CCC0" w14:textId="3C7CAE07" w:rsidR="00CA6352" w:rsidRDefault="00CA6352" w:rsidP="00CA6352"/>
    <w:p w14:paraId="162D18F0" w14:textId="5B227339" w:rsidR="00CA6352" w:rsidRDefault="00CA6352" w:rsidP="00CA6352"/>
    <w:p w14:paraId="53AB28D9" w14:textId="684AF02F" w:rsidR="00CA6352" w:rsidRDefault="00CA6352" w:rsidP="00CA6352"/>
    <w:p w14:paraId="4BBD035B" w14:textId="77777777" w:rsidR="00CA6352" w:rsidRDefault="00CA6352" w:rsidP="00CA6352"/>
    <w:tbl>
      <w:tblPr>
        <w:tblStyle w:val="TableGrid"/>
        <w:tblpPr w:leftFromText="187" w:rightFromText="187" w:vertAnchor="text" w:horzAnchor="page" w:tblpX="913" w:tblpY="-287"/>
        <w:tblOverlap w:val="never"/>
        <w:tblW w:w="0" w:type="auto"/>
        <w:tblLook w:val="04A0" w:firstRow="1" w:lastRow="0" w:firstColumn="1" w:lastColumn="0" w:noHBand="0" w:noVBand="1"/>
      </w:tblPr>
      <w:tblGrid>
        <w:gridCol w:w="1538"/>
        <w:gridCol w:w="5657"/>
        <w:gridCol w:w="6660"/>
      </w:tblGrid>
      <w:tr w:rsidR="00CA6352" w:rsidRPr="006434F6" w14:paraId="1277F4BD" w14:textId="77777777" w:rsidTr="00980FCF">
        <w:tc>
          <w:tcPr>
            <w:tcW w:w="13855" w:type="dxa"/>
            <w:gridSpan w:val="3"/>
          </w:tcPr>
          <w:p w14:paraId="1385E391" w14:textId="77777777" w:rsidR="00CA6352" w:rsidRPr="007E57C2" w:rsidRDefault="00CA6352" w:rsidP="00980FC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perations Group Committee</w:t>
            </w:r>
          </w:p>
        </w:tc>
      </w:tr>
      <w:tr w:rsidR="00CA6352" w:rsidRPr="006434F6" w14:paraId="1E4DC97B" w14:textId="77777777" w:rsidTr="00980FCF">
        <w:trPr>
          <w:trHeight w:val="2483"/>
        </w:trPr>
        <w:tc>
          <w:tcPr>
            <w:tcW w:w="1538" w:type="dxa"/>
          </w:tcPr>
          <w:p w14:paraId="1EF4BFF1" w14:textId="77777777" w:rsidR="00CA6352" w:rsidRPr="007E57C2" w:rsidRDefault="00CA6352" w:rsidP="00980FC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ructure </w:t>
            </w:r>
          </w:p>
        </w:tc>
        <w:tc>
          <w:tcPr>
            <w:tcW w:w="5657" w:type="dxa"/>
          </w:tcPr>
          <w:p w14:paraId="2E744CC1" w14:textId="77777777" w:rsidR="00CA6352" w:rsidRPr="00807AC5" w:rsidRDefault="00CA6352" w:rsidP="00980FCF">
            <w:pPr>
              <w:pStyle w:val="ListParagraph"/>
              <w:ind w:left="54"/>
              <w:rPr>
                <w:b/>
                <w:bCs/>
              </w:rPr>
            </w:pPr>
            <w:r w:rsidRPr="00807AC5">
              <w:rPr>
                <w:b/>
                <w:bCs/>
              </w:rPr>
              <w:t xml:space="preserve">Principal Investigators and </w:t>
            </w:r>
            <w:r>
              <w:rPr>
                <w:b/>
                <w:bCs/>
              </w:rPr>
              <w:t>Team Members</w:t>
            </w:r>
          </w:p>
          <w:p w14:paraId="3EB1578A" w14:textId="77777777" w:rsidR="00CA6352" w:rsidRDefault="00CA6352" w:rsidP="00980FCF">
            <w:pPr>
              <w:pStyle w:val="ListParagraph"/>
              <w:ind w:left="54"/>
            </w:pPr>
          </w:p>
          <w:p w14:paraId="3478114A" w14:textId="77777777" w:rsidR="00CA6352" w:rsidRDefault="00CA6352" w:rsidP="00980FCF">
            <w:pPr>
              <w:pStyle w:val="ListParagraph"/>
              <w:ind w:left="54"/>
            </w:pPr>
            <w:r>
              <w:t>Nikhil Tandon</w:t>
            </w:r>
          </w:p>
          <w:p w14:paraId="7D3C1AA5" w14:textId="77777777" w:rsidR="00CA6352" w:rsidRDefault="00CA6352" w:rsidP="00980FCF">
            <w:pPr>
              <w:pStyle w:val="ListParagraph"/>
              <w:ind w:left="54"/>
            </w:pPr>
            <w:r>
              <w:t>Sailesh Mohan</w:t>
            </w:r>
          </w:p>
          <w:p w14:paraId="05D7392F" w14:textId="77777777" w:rsidR="00CA6352" w:rsidRDefault="00CA6352" w:rsidP="00980FCF">
            <w:pPr>
              <w:pStyle w:val="ListParagraph"/>
              <w:ind w:left="54"/>
            </w:pPr>
            <w:r>
              <w:t>D Prabhakaran</w:t>
            </w:r>
          </w:p>
          <w:p w14:paraId="2CB982B0" w14:textId="77777777" w:rsidR="00CA6352" w:rsidRDefault="00CA6352" w:rsidP="00980FCF">
            <w:pPr>
              <w:pStyle w:val="ListParagraph"/>
              <w:ind w:left="54"/>
            </w:pPr>
            <w:r>
              <w:t>Shivani Patel</w:t>
            </w:r>
          </w:p>
          <w:p w14:paraId="63D75FC5" w14:textId="77777777" w:rsidR="00CA6352" w:rsidRDefault="00CA6352" w:rsidP="00980FCF">
            <w:pPr>
              <w:pStyle w:val="ListParagraph"/>
              <w:ind w:left="54"/>
            </w:pPr>
            <w:r>
              <w:t>Mary Beth Weber</w:t>
            </w:r>
          </w:p>
          <w:p w14:paraId="5881ED7E" w14:textId="77777777" w:rsidR="00CA6352" w:rsidRDefault="00CA6352" w:rsidP="00980FCF">
            <w:pPr>
              <w:pStyle w:val="ListParagraph"/>
              <w:ind w:left="54"/>
            </w:pPr>
            <w:r>
              <w:t>Hanspria Sharma</w:t>
            </w:r>
          </w:p>
          <w:p w14:paraId="0B80EE51" w14:textId="77777777" w:rsidR="00CA6352" w:rsidRDefault="00CA6352" w:rsidP="00980FCF">
            <w:pPr>
              <w:pStyle w:val="ListParagraph"/>
              <w:ind w:left="54"/>
            </w:pPr>
            <w:r>
              <w:t>Rakshit Sharma</w:t>
            </w:r>
          </w:p>
          <w:p w14:paraId="6C435059" w14:textId="77777777" w:rsidR="00CA6352" w:rsidRDefault="00CA6352" w:rsidP="00980FCF">
            <w:pPr>
              <w:pStyle w:val="ListParagraph"/>
              <w:ind w:left="54"/>
            </w:pPr>
            <w:r>
              <w:t>Devraj Jindal</w:t>
            </w:r>
          </w:p>
          <w:p w14:paraId="6D6E45A3" w14:textId="77777777" w:rsidR="00CA6352" w:rsidRDefault="00CA6352" w:rsidP="00980FCF">
            <w:pPr>
              <w:pStyle w:val="ListParagraph"/>
              <w:ind w:left="54"/>
            </w:pPr>
            <w:r>
              <w:t>Prashant Jarhyan</w:t>
            </w:r>
          </w:p>
          <w:p w14:paraId="3A728037" w14:textId="77777777" w:rsidR="00CA6352" w:rsidRDefault="00CA6352" w:rsidP="00980FCF">
            <w:pPr>
              <w:pStyle w:val="ListParagraph"/>
              <w:ind w:left="54"/>
            </w:pPr>
            <w:r>
              <w:t>Nikhil SV</w:t>
            </w:r>
          </w:p>
          <w:p w14:paraId="55AD9D83" w14:textId="77777777" w:rsidR="00CA6352" w:rsidRDefault="00CA6352" w:rsidP="00980FCF">
            <w:pPr>
              <w:pStyle w:val="ListParagraph"/>
              <w:tabs>
                <w:tab w:val="left" w:pos="1860"/>
              </w:tabs>
              <w:ind w:left="54"/>
            </w:pPr>
            <w:r>
              <w:t>Mumtaj Ali</w:t>
            </w:r>
            <w:r>
              <w:tab/>
            </w:r>
          </w:p>
          <w:p w14:paraId="00809B23" w14:textId="77777777" w:rsidR="00CA6352" w:rsidRDefault="00CA6352" w:rsidP="00980FCF">
            <w:pPr>
              <w:pStyle w:val="ListParagraph"/>
              <w:tabs>
                <w:tab w:val="left" w:pos="1860"/>
              </w:tabs>
              <w:ind w:left="54"/>
            </w:pPr>
            <w:r>
              <w:t>Yashdeep Gupta</w:t>
            </w:r>
          </w:p>
          <w:p w14:paraId="60CC3A72" w14:textId="77777777" w:rsidR="00CA6352" w:rsidRDefault="00CA6352" w:rsidP="00980FCF">
            <w:pPr>
              <w:pStyle w:val="ListParagraph"/>
              <w:tabs>
                <w:tab w:val="left" w:pos="1860"/>
              </w:tabs>
              <w:ind w:left="54"/>
            </w:pPr>
            <w:r>
              <w:t>Ambuj Roy</w:t>
            </w:r>
          </w:p>
          <w:p w14:paraId="15EB121E" w14:textId="77777777" w:rsidR="00CA6352" w:rsidRPr="006434F6" w:rsidRDefault="00CA6352" w:rsidP="00980FCF">
            <w:pPr>
              <w:pStyle w:val="ListParagraph"/>
              <w:tabs>
                <w:tab w:val="left" w:pos="1860"/>
              </w:tabs>
              <w:ind w:left="54"/>
            </w:pPr>
            <w:r>
              <w:t>Priti Gupta</w:t>
            </w:r>
          </w:p>
        </w:tc>
        <w:tc>
          <w:tcPr>
            <w:tcW w:w="6660" w:type="dxa"/>
          </w:tcPr>
          <w:p w14:paraId="7622BAA6" w14:textId="77777777" w:rsidR="00CA6352" w:rsidRPr="00807AC5" w:rsidRDefault="00CA6352" w:rsidP="00980FCF">
            <w:pPr>
              <w:ind w:left="198"/>
              <w:rPr>
                <w:b/>
                <w:bCs/>
              </w:rPr>
            </w:pPr>
            <w:r w:rsidRPr="00807AC5">
              <w:rPr>
                <w:b/>
                <w:bCs/>
              </w:rPr>
              <w:t>External</w:t>
            </w:r>
          </w:p>
          <w:p w14:paraId="2D5F6386" w14:textId="77777777" w:rsidR="00CA6352" w:rsidRDefault="00CA6352" w:rsidP="00980FCF">
            <w:pPr>
              <w:ind w:left="198"/>
            </w:pPr>
          </w:p>
          <w:p w14:paraId="3F79D0D7" w14:textId="77777777" w:rsidR="00CA6352" w:rsidRDefault="00CA6352" w:rsidP="00980FCF">
            <w:pPr>
              <w:ind w:left="198"/>
            </w:pPr>
            <w:r>
              <w:t>NHLBI representative</w:t>
            </w:r>
          </w:p>
          <w:p w14:paraId="3F4D94AF" w14:textId="77777777" w:rsidR="00CA6352" w:rsidRPr="006434F6" w:rsidRDefault="00CA6352" w:rsidP="00980FCF">
            <w:pPr>
              <w:ind w:left="198"/>
            </w:pPr>
          </w:p>
        </w:tc>
      </w:tr>
      <w:tr w:rsidR="00CA6352" w:rsidRPr="006434F6" w14:paraId="4F5D9D8A" w14:textId="77777777" w:rsidTr="00980FCF">
        <w:trPr>
          <w:trHeight w:val="1451"/>
        </w:trPr>
        <w:tc>
          <w:tcPr>
            <w:tcW w:w="1538" w:type="dxa"/>
          </w:tcPr>
          <w:p w14:paraId="2937273C" w14:textId="77777777" w:rsidR="00CA6352" w:rsidRDefault="00CA6352" w:rsidP="00980FCF">
            <w:r>
              <w:t>Roles and responsibilities</w:t>
            </w:r>
          </w:p>
        </w:tc>
        <w:tc>
          <w:tcPr>
            <w:tcW w:w="12317" w:type="dxa"/>
            <w:gridSpan w:val="2"/>
          </w:tcPr>
          <w:p w14:paraId="43E90170" w14:textId="77777777" w:rsidR="00CA6352" w:rsidRDefault="00CA6352" w:rsidP="00980FC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Responsible for </w:t>
            </w:r>
            <w:r w:rsidRPr="006434F6">
              <w:rPr>
                <w:rFonts w:cs="Times New Roman"/>
              </w:rPr>
              <w:t xml:space="preserve">executing activities related to I-TREC goals. </w:t>
            </w:r>
          </w:p>
          <w:p w14:paraId="5CE8FAF4" w14:textId="77777777" w:rsidR="00CA6352" w:rsidRPr="00117550" w:rsidRDefault="00CA6352" w:rsidP="00980FC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cs="Times New Roman"/>
              </w:rPr>
            </w:pPr>
            <w:r w:rsidRPr="00117550">
              <w:rPr>
                <w:rFonts w:cs="Times New Roman"/>
              </w:rPr>
              <w:t xml:space="preserve">Convenes </w:t>
            </w:r>
            <w:r>
              <w:rPr>
                <w:rFonts w:cs="Times New Roman"/>
              </w:rPr>
              <w:t>w</w:t>
            </w:r>
            <w:r w:rsidRPr="00117550">
              <w:rPr>
                <w:rFonts w:cs="Times New Roman"/>
              </w:rPr>
              <w:t xml:space="preserve">eekly </w:t>
            </w:r>
            <w:r>
              <w:rPr>
                <w:rFonts w:cs="Times New Roman"/>
              </w:rPr>
              <w:t xml:space="preserve">through </w:t>
            </w:r>
            <w:r w:rsidRPr="00117550">
              <w:rPr>
                <w:rFonts w:cs="Times New Roman"/>
              </w:rPr>
              <w:t>teleconferencing to keep all members of the Operations Committee informed of important activities and developments to ensure a coordinated effort on the ground.</w:t>
            </w:r>
          </w:p>
          <w:p w14:paraId="70F0579A" w14:textId="77777777" w:rsidR="00CA6352" w:rsidRPr="006434F6" w:rsidRDefault="00CA6352" w:rsidP="00980FCF">
            <w:pPr>
              <w:pStyle w:val="ListParagraph"/>
              <w:autoSpaceDE w:val="0"/>
              <w:autoSpaceDN w:val="0"/>
              <w:adjustRightInd w:val="0"/>
              <w:spacing w:before="120" w:line="276" w:lineRule="auto"/>
              <w:jc w:val="both"/>
            </w:pPr>
          </w:p>
        </w:tc>
      </w:tr>
    </w:tbl>
    <w:p w14:paraId="557194DE" w14:textId="77777777" w:rsidR="00CA6352" w:rsidRDefault="00CA6352" w:rsidP="00CA6352"/>
    <w:p w14:paraId="285F4E38" w14:textId="6B48887E" w:rsidR="00CA6352" w:rsidRDefault="00CA6352" w:rsidP="00807AC5"/>
    <w:p w14:paraId="58A934EB" w14:textId="77777777" w:rsidR="00CA6352" w:rsidRDefault="00CA6352" w:rsidP="00807AC5"/>
    <w:tbl>
      <w:tblPr>
        <w:tblStyle w:val="TableGrid"/>
        <w:tblpPr w:leftFromText="187" w:rightFromText="187" w:vertAnchor="text" w:horzAnchor="page" w:tblpX="793" w:tblpY="-873"/>
        <w:tblOverlap w:val="never"/>
        <w:tblW w:w="14215" w:type="dxa"/>
        <w:tblLook w:val="04A0" w:firstRow="1" w:lastRow="0" w:firstColumn="1" w:lastColumn="0" w:noHBand="0" w:noVBand="1"/>
      </w:tblPr>
      <w:tblGrid>
        <w:gridCol w:w="1539"/>
        <w:gridCol w:w="3676"/>
        <w:gridCol w:w="4230"/>
        <w:gridCol w:w="4770"/>
      </w:tblGrid>
      <w:tr w:rsidR="008E5433" w:rsidRPr="006434F6" w14:paraId="71E79E2B" w14:textId="77777777" w:rsidTr="00980FCF">
        <w:tc>
          <w:tcPr>
            <w:tcW w:w="14215" w:type="dxa"/>
            <w:gridSpan w:val="4"/>
          </w:tcPr>
          <w:p w14:paraId="5DB7DEB5" w14:textId="77777777" w:rsidR="008E5433" w:rsidRPr="007E57C2" w:rsidRDefault="008E5433" w:rsidP="00980FCF">
            <w:pPr>
              <w:ind w:left="432"/>
              <w:rPr>
                <w:b/>
                <w:bCs/>
                <w:sz w:val="24"/>
                <w:szCs w:val="24"/>
              </w:rPr>
            </w:pPr>
            <w:r w:rsidRPr="007E57C2">
              <w:rPr>
                <w:b/>
                <w:bCs/>
                <w:sz w:val="24"/>
                <w:szCs w:val="24"/>
              </w:rPr>
              <w:lastRenderedPageBreak/>
              <w:t xml:space="preserve">National and </w:t>
            </w:r>
            <w:proofErr w:type="gramStart"/>
            <w:r w:rsidRPr="007E57C2">
              <w:rPr>
                <w:b/>
                <w:bCs/>
                <w:sz w:val="24"/>
                <w:szCs w:val="24"/>
              </w:rPr>
              <w:t>International  Advisory</w:t>
            </w:r>
            <w:proofErr w:type="gramEnd"/>
            <w:r w:rsidRPr="007E57C2">
              <w:rPr>
                <w:b/>
                <w:bCs/>
                <w:sz w:val="24"/>
                <w:szCs w:val="24"/>
              </w:rPr>
              <w:t xml:space="preserve"> Committee </w:t>
            </w:r>
          </w:p>
        </w:tc>
      </w:tr>
      <w:tr w:rsidR="008E5433" w:rsidRPr="006434F6" w14:paraId="4DC8FFBC" w14:textId="77777777" w:rsidTr="00980FCF">
        <w:trPr>
          <w:trHeight w:val="5602"/>
        </w:trPr>
        <w:tc>
          <w:tcPr>
            <w:tcW w:w="1539" w:type="dxa"/>
          </w:tcPr>
          <w:p w14:paraId="5DABBE59" w14:textId="77777777" w:rsidR="008E5433" w:rsidRPr="007E57C2" w:rsidRDefault="008E5433" w:rsidP="00980FC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ructure </w:t>
            </w:r>
          </w:p>
        </w:tc>
        <w:tc>
          <w:tcPr>
            <w:tcW w:w="3676" w:type="dxa"/>
          </w:tcPr>
          <w:p w14:paraId="20B2375F" w14:textId="77777777" w:rsidR="008E5433" w:rsidRDefault="008E5433" w:rsidP="00980FC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ate </w:t>
            </w:r>
            <w:r w:rsidRPr="007E57C2">
              <w:rPr>
                <w:b/>
                <w:bCs/>
              </w:rPr>
              <w:t>Advisory Committee</w:t>
            </w:r>
          </w:p>
          <w:p w14:paraId="70030596" w14:textId="77777777" w:rsidR="008E5433" w:rsidRDefault="008E5433" w:rsidP="00980FCF">
            <w:pPr>
              <w:rPr>
                <w:b/>
                <w:bCs/>
              </w:rPr>
            </w:pPr>
          </w:p>
          <w:p w14:paraId="3EFA2FAC" w14:textId="77777777" w:rsidR="008E5433" w:rsidRDefault="008E5433" w:rsidP="00980FCF">
            <w:pPr>
              <w:numPr>
                <w:ilvl w:val="0"/>
                <w:numId w:val="1"/>
              </w:numPr>
            </w:pPr>
            <w:r w:rsidRPr="006434F6">
              <w:t>Chair</w:t>
            </w:r>
            <w:r>
              <w:t>- Additional Secretary Health &amp; Family Welfare, Punjab</w:t>
            </w:r>
          </w:p>
          <w:p w14:paraId="1F03ADC8" w14:textId="77777777" w:rsidR="008E5433" w:rsidRDefault="008E5433" w:rsidP="00980FCF">
            <w:pPr>
              <w:numPr>
                <w:ilvl w:val="0"/>
                <w:numId w:val="1"/>
              </w:numPr>
            </w:pPr>
            <w:r>
              <w:t>Members</w:t>
            </w:r>
          </w:p>
          <w:p w14:paraId="6B2E9264" w14:textId="77777777" w:rsidR="008E5433" w:rsidRDefault="008E5433" w:rsidP="00980FCF">
            <w:pPr>
              <w:numPr>
                <w:ilvl w:val="0"/>
                <w:numId w:val="15"/>
              </w:numPr>
            </w:pPr>
            <w:r>
              <w:t>Convenor- Dr Nikhil Tandon</w:t>
            </w:r>
          </w:p>
          <w:p w14:paraId="74B30421" w14:textId="77777777" w:rsidR="008E5433" w:rsidRDefault="008E5433" w:rsidP="00980FCF">
            <w:pPr>
              <w:numPr>
                <w:ilvl w:val="0"/>
                <w:numId w:val="15"/>
              </w:numPr>
            </w:pPr>
            <w:r>
              <w:t>Mission Director, National Health Mission</w:t>
            </w:r>
          </w:p>
          <w:p w14:paraId="12B2654B" w14:textId="77777777" w:rsidR="008E5433" w:rsidRDefault="008E5433" w:rsidP="00980FCF">
            <w:pPr>
              <w:numPr>
                <w:ilvl w:val="0"/>
                <w:numId w:val="15"/>
              </w:numPr>
            </w:pPr>
            <w:r>
              <w:t>Director Health &amp; Family Welfare, Punjab</w:t>
            </w:r>
          </w:p>
          <w:p w14:paraId="60E4B919" w14:textId="77777777" w:rsidR="008E5433" w:rsidRPr="00076CAB" w:rsidRDefault="008E5433" w:rsidP="00980FCF">
            <w:pPr>
              <w:numPr>
                <w:ilvl w:val="0"/>
                <w:numId w:val="15"/>
              </w:numPr>
            </w:pPr>
            <w:r w:rsidRPr="00076CAB">
              <w:t xml:space="preserve">State </w:t>
            </w:r>
            <w:proofErr w:type="spellStart"/>
            <w:r w:rsidRPr="00076CAB">
              <w:t>Programme</w:t>
            </w:r>
            <w:proofErr w:type="spellEnd"/>
            <w:r w:rsidRPr="00076CAB">
              <w:t xml:space="preserve"> officer, NPCDCS</w:t>
            </w:r>
          </w:p>
          <w:p w14:paraId="419DDF88" w14:textId="77777777" w:rsidR="008E5433" w:rsidRPr="00076CAB" w:rsidRDefault="008E5433" w:rsidP="00980FCF">
            <w:pPr>
              <w:numPr>
                <w:ilvl w:val="0"/>
                <w:numId w:val="15"/>
              </w:numPr>
            </w:pPr>
            <w:r w:rsidRPr="00076CAB">
              <w:t>Dr Rajesh Kumar, Professor &amp; Head, School of Public Health, PGI, Chandigarh</w:t>
            </w:r>
          </w:p>
          <w:p w14:paraId="60952A03" w14:textId="77777777" w:rsidR="008E5433" w:rsidRPr="00076CAB" w:rsidRDefault="008E5433" w:rsidP="00980FCF">
            <w:pPr>
              <w:numPr>
                <w:ilvl w:val="0"/>
                <w:numId w:val="15"/>
              </w:numPr>
            </w:pPr>
            <w:r w:rsidRPr="00076CAB">
              <w:t>Civil Surgeon, Shaheed Bhagat Singh Nagar</w:t>
            </w:r>
          </w:p>
          <w:p w14:paraId="5579AB7A" w14:textId="77777777" w:rsidR="008E5433" w:rsidRPr="00076CAB" w:rsidRDefault="008E5433" w:rsidP="00980FCF">
            <w:pPr>
              <w:numPr>
                <w:ilvl w:val="0"/>
                <w:numId w:val="15"/>
              </w:numPr>
            </w:pPr>
            <w:r w:rsidRPr="00076CAB">
              <w:t>SMO District Hospital, Shaheed Bhagat Singh Nagar</w:t>
            </w:r>
          </w:p>
          <w:p w14:paraId="37B440DC" w14:textId="77777777" w:rsidR="008E5433" w:rsidRPr="00076CAB" w:rsidRDefault="008E5433" w:rsidP="00980FCF">
            <w:pPr>
              <w:numPr>
                <w:ilvl w:val="0"/>
                <w:numId w:val="15"/>
              </w:numPr>
            </w:pPr>
            <w:r w:rsidRPr="00076CAB">
              <w:t xml:space="preserve">SMO Community Health Centre, </w:t>
            </w:r>
            <w:proofErr w:type="spellStart"/>
            <w:r w:rsidRPr="00076CAB">
              <w:t>Mukandpur</w:t>
            </w:r>
            <w:proofErr w:type="spellEnd"/>
            <w:proofErr w:type="gramStart"/>
            <w:r w:rsidRPr="00076CAB">
              <w:t>, ,</w:t>
            </w:r>
            <w:proofErr w:type="gramEnd"/>
            <w:r w:rsidRPr="00076CAB">
              <w:t xml:space="preserve"> Shaheed Bhagat Singh Nagar</w:t>
            </w:r>
          </w:p>
          <w:p w14:paraId="19291416" w14:textId="77777777" w:rsidR="008E5433" w:rsidRPr="00076CAB" w:rsidRDefault="008E5433" w:rsidP="00980FCF">
            <w:pPr>
              <w:numPr>
                <w:ilvl w:val="0"/>
                <w:numId w:val="15"/>
              </w:numPr>
            </w:pPr>
            <w:r w:rsidRPr="00076CAB">
              <w:t>Special Invitee- Professor &amp; Head, Department of Medicine, Government Medical College and Hospital, Amritsar</w:t>
            </w:r>
          </w:p>
          <w:p w14:paraId="57F45380" w14:textId="77777777" w:rsidR="008E5433" w:rsidRPr="00076CAB" w:rsidRDefault="008E5433" w:rsidP="00980FCF">
            <w:pPr>
              <w:numPr>
                <w:ilvl w:val="0"/>
                <w:numId w:val="15"/>
              </w:numPr>
            </w:pPr>
            <w:r w:rsidRPr="00076CAB">
              <w:t>Special Invitee- Professor &amp; Head, Department of Medicine, Guru Gobind Singh Medical College and Hospital, Faridkot</w:t>
            </w:r>
          </w:p>
          <w:p w14:paraId="53344897" w14:textId="77777777" w:rsidR="008E5433" w:rsidRPr="003363D2" w:rsidRDefault="008E5433" w:rsidP="00980FCF">
            <w:pPr>
              <w:numPr>
                <w:ilvl w:val="0"/>
                <w:numId w:val="15"/>
              </w:numPr>
            </w:pPr>
            <w:r w:rsidRPr="00076CAB">
              <w:t>Special Invitee- Professor &amp; Head, Department of Medicine, Government Medical College and Hospital, Patiala</w:t>
            </w:r>
          </w:p>
          <w:p w14:paraId="17D1A2B3" w14:textId="77777777" w:rsidR="008E5433" w:rsidRPr="007E57C2" w:rsidRDefault="008E5433" w:rsidP="00980FCF">
            <w:pPr>
              <w:ind w:left="324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4230" w:type="dxa"/>
          </w:tcPr>
          <w:p w14:paraId="605B5856" w14:textId="77777777" w:rsidR="008E5433" w:rsidRPr="007E57C2" w:rsidRDefault="008E5433" w:rsidP="00980FCF">
            <w:pPr>
              <w:rPr>
                <w:b/>
                <w:bCs/>
              </w:rPr>
            </w:pPr>
            <w:r w:rsidRPr="007E57C2">
              <w:rPr>
                <w:b/>
                <w:bCs/>
              </w:rPr>
              <w:t>National Advisory Committee</w:t>
            </w:r>
          </w:p>
          <w:p w14:paraId="2B58B4A2" w14:textId="77777777" w:rsidR="008E5433" w:rsidRDefault="008E5433" w:rsidP="00980FCF">
            <w:pPr>
              <w:ind w:left="360"/>
            </w:pPr>
          </w:p>
          <w:p w14:paraId="05167915" w14:textId="77777777" w:rsidR="008E5433" w:rsidRPr="006434F6" w:rsidRDefault="008E5433" w:rsidP="00980FCF">
            <w:pPr>
              <w:numPr>
                <w:ilvl w:val="0"/>
                <w:numId w:val="1"/>
              </w:numPr>
            </w:pPr>
            <w:r w:rsidRPr="006434F6">
              <w:t>Chair</w:t>
            </w:r>
            <w:r>
              <w:t>-</w:t>
            </w:r>
            <w:r w:rsidRPr="006434F6">
              <w:t xml:space="preserve"> Dr Vinod Paul, Member, NITI A</w:t>
            </w:r>
            <w:r>
              <w:t>a</w:t>
            </w:r>
            <w:r w:rsidRPr="006434F6">
              <w:t xml:space="preserve">yog [National Institution for Transforming India] </w:t>
            </w:r>
          </w:p>
          <w:p w14:paraId="4A2FC005" w14:textId="77777777" w:rsidR="008E5433" w:rsidRPr="006434F6" w:rsidRDefault="008E5433" w:rsidP="00980FCF">
            <w:pPr>
              <w:numPr>
                <w:ilvl w:val="0"/>
                <w:numId w:val="1"/>
              </w:numPr>
            </w:pPr>
            <w:r w:rsidRPr="006434F6">
              <w:t xml:space="preserve">Members: </w:t>
            </w:r>
          </w:p>
          <w:p w14:paraId="24E64BCC" w14:textId="77777777" w:rsidR="008E5433" w:rsidRPr="006434F6" w:rsidRDefault="008E5433" w:rsidP="00980FCF">
            <w:pPr>
              <w:pStyle w:val="ListParagraph"/>
              <w:numPr>
                <w:ilvl w:val="0"/>
                <w:numId w:val="10"/>
              </w:numPr>
              <w:tabs>
                <w:tab w:val="clear" w:pos="360"/>
                <w:tab w:val="num" w:pos="612"/>
              </w:tabs>
              <w:ind w:left="612"/>
            </w:pPr>
            <w:r w:rsidRPr="006434F6">
              <w:t>Manoj Jhalani, Additional Secretary and Managing Director, National Health Mission, Ministry of Health and Family Welfare, Government of India</w:t>
            </w:r>
          </w:p>
          <w:p w14:paraId="31F68BA1" w14:textId="77777777" w:rsidR="008E5433" w:rsidRDefault="008E5433" w:rsidP="00980FCF">
            <w:pPr>
              <w:pStyle w:val="ListParagraph"/>
              <w:numPr>
                <w:ilvl w:val="0"/>
                <w:numId w:val="10"/>
              </w:numPr>
              <w:tabs>
                <w:tab w:val="clear" w:pos="360"/>
                <w:tab w:val="num" w:pos="612"/>
              </w:tabs>
              <w:ind w:left="612"/>
            </w:pPr>
            <w:r w:rsidRPr="006434F6">
              <w:t>Rajeev Kumar, Director (NCD) Ministry of Health and Family Welfare, Government of India</w:t>
            </w:r>
          </w:p>
          <w:p w14:paraId="5A577402" w14:textId="77777777" w:rsidR="008E5433" w:rsidRPr="006434F6" w:rsidRDefault="008E5433" w:rsidP="00980FCF">
            <w:pPr>
              <w:pStyle w:val="ListParagraph"/>
              <w:numPr>
                <w:ilvl w:val="0"/>
                <w:numId w:val="10"/>
              </w:numPr>
              <w:tabs>
                <w:tab w:val="clear" w:pos="360"/>
                <w:tab w:val="num" w:pos="612"/>
              </w:tabs>
              <w:ind w:left="612"/>
            </w:pPr>
            <w:r w:rsidRPr="006434F6">
              <w:t>Principal Secretary</w:t>
            </w:r>
            <w:r>
              <w:t xml:space="preserve"> (Ex-officio)</w:t>
            </w:r>
            <w:r w:rsidRPr="006434F6">
              <w:t>, Health and Family Welfare, Government of Punjab</w:t>
            </w:r>
          </w:p>
          <w:p w14:paraId="680A465E" w14:textId="77777777" w:rsidR="008E5433" w:rsidRPr="006434F6" w:rsidRDefault="008E5433" w:rsidP="00980FCF">
            <w:pPr>
              <w:pStyle w:val="ListParagraph"/>
              <w:numPr>
                <w:ilvl w:val="0"/>
                <w:numId w:val="10"/>
              </w:numPr>
              <w:tabs>
                <w:tab w:val="clear" w:pos="360"/>
                <w:tab w:val="num" w:pos="612"/>
              </w:tabs>
              <w:ind w:left="612"/>
            </w:pPr>
            <w:r w:rsidRPr="006434F6">
              <w:t xml:space="preserve">Rajani </w:t>
            </w:r>
            <w:proofErr w:type="spellStart"/>
            <w:r w:rsidRPr="006434F6">
              <w:t>Ved</w:t>
            </w:r>
            <w:proofErr w:type="spellEnd"/>
            <w:r w:rsidRPr="006434F6">
              <w:t xml:space="preserve">, </w:t>
            </w:r>
            <w:r>
              <w:t xml:space="preserve">Executive </w:t>
            </w:r>
            <w:r w:rsidRPr="006434F6">
              <w:t>Director, National Health Systems Resource Centre</w:t>
            </w:r>
          </w:p>
          <w:p w14:paraId="6D3A7596" w14:textId="77777777" w:rsidR="008E5433" w:rsidRPr="006434F6" w:rsidRDefault="008E5433" w:rsidP="00980FCF">
            <w:pPr>
              <w:pStyle w:val="ListParagraph"/>
              <w:numPr>
                <w:ilvl w:val="0"/>
                <w:numId w:val="10"/>
              </w:numPr>
              <w:tabs>
                <w:tab w:val="clear" w:pos="360"/>
                <w:tab w:val="num" w:pos="612"/>
              </w:tabs>
              <w:ind w:left="612"/>
            </w:pPr>
            <w:r>
              <w:t xml:space="preserve">Henk </w:t>
            </w:r>
            <w:proofErr w:type="spellStart"/>
            <w:r>
              <w:t>Bekedam</w:t>
            </w:r>
            <w:proofErr w:type="spellEnd"/>
            <w:r w:rsidRPr="006434F6">
              <w:t>, WHO, SEARO</w:t>
            </w:r>
          </w:p>
          <w:p w14:paraId="76BDFBD7" w14:textId="77777777" w:rsidR="008E5433" w:rsidRPr="006434F6" w:rsidRDefault="008E5433" w:rsidP="00980FCF">
            <w:pPr>
              <w:pStyle w:val="ListParagraph"/>
              <w:numPr>
                <w:ilvl w:val="0"/>
                <w:numId w:val="10"/>
              </w:numPr>
              <w:tabs>
                <w:tab w:val="clear" w:pos="360"/>
                <w:tab w:val="num" w:pos="612"/>
              </w:tabs>
              <w:ind w:left="612"/>
            </w:pPr>
            <w:r w:rsidRPr="006434F6">
              <w:t>Convenor - Nikhil Tandon</w:t>
            </w:r>
          </w:p>
          <w:p w14:paraId="71736D26" w14:textId="77777777" w:rsidR="008E5433" w:rsidRPr="006434F6" w:rsidRDefault="008E5433" w:rsidP="00980FCF">
            <w:pPr>
              <w:pStyle w:val="ListParagraph"/>
            </w:pPr>
          </w:p>
        </w:tc>
        <w:tc>
          <w:tcPr>
            <w:tcW w:w="4770" w:type="dxa"/>
          </w:tcPr>
          <w:p w14:paraId="742F495B" w14:textId="77777777" w:rsidR="008E5433" w:rsidRPr="007E57C2" w:rsidRDefault="008E5433" w:rsidP="00980FCF">
            <w:pPr>
              <w:rPr>
                <w:b/>
                <w:bCs/>
              </w:rPr>
            </w:pPr>
            <w:r w:rsidRPr="007E57C2">
              <w:rPr>
                <w:b/>
                <w:bCs/>
              </w:rPr>
              <w:t>International Advisory Committee</w:t>
            </w:r>
          </w:p>
          <w:p w14:paraId="551E2051" w14:textId="77777777" w:rsidR="008E5433" w:rsidRDefault="008E5433" w:rsidP="00980FCF">
            <w:pPr>
              <w:ind w:left="360"/>
            </w:pPr>
          </w:p>
          <w:p w14:paraId="7FCAB1CB" w14:textId="77777777" w:rsidR="008E5433" w:rsidRPr="006434F6" w:rsidRDefault="008E5433" w:rsidP="00980FCF">
            <w:pPr>
              <w:numPr>
                <w:ilvl w:val="0"/>
                <w:numId w:val="2"/>
              </w:numPr>
            </w:pPr>
            <w:r w:rsidRPr="006434F6">
              <w:t>Chair</w:t>
            </w:r>
            <w:r>
              <w:t>-</w:t>
            </w:r>
            <w:r w:rsidRPr="006434F6">
              <w:t xml:space="preserve"> Anushka Patel, George Institute for Global Health, Sydney</w:t>
            </w:r>
          </w:p>
          <w:p w14:paraId="1E13A7F1" w14:textId="77777777" w:rsidR="008E5433" w:rsidRPr="006434F6" w:rsidRDefault="008E5433" w:rsidP="00980FCF">
            <w:pPr>
              <w:numPr>
                <w:ilvl w:val="0"/>
                <w:numId w:val="2"/>
              </w:numPr>
            </w:pPr>
            <w:r w:rsidRPr="006434F6">
              <w:t xml:space="preserve">Members: </w:t>
            </w:r>
          </w:p>
          <w:p w14:paraId="731E914E" w14:textId="77777777" w:rsidR="008E5433" w:rsidRPr="006434F6" w:rsidRDefault="008E5433" w:rsidP="00980FCF">
            <w:pPr>
              <w:numPr>
                <w:ilvl w:val="1"/>
                <w:numId w:val="4"/>
              </w:numPr>
              <w:tabs>
                <w:tab w:val="clear" w:pos="1080"/>
              </w:tabs>
              <w:ind w:left="558"/>
            </w:pPr>
            <w:r w:rsidRPr="006434F6">
              <w:t xml:space="preserve">Kamlesh </w:t>
            </w:r>
            <w:proofErr w:type="spellStart"/>
            <w:r w:rsidRPr="006434F6">
              <w:t>Khunti</w:t>
            </w:r>
            <w:proofErr w:type="spellEnd"/>
            <w:r w:rsidRPr="006434F6">
              <w:t>, Professor, Primary Care Diabetes, Leicester</w:t>
            </w:r>
          </w:p>
          <w:p w14:paraId="76B9457C" w14:textId="77777777" w:rsidR="008E5433" w:rsidRPr="006434F6" w:rsidRDefault="008E5433" w:rsidP="00980FCF">
            <w:pPr>
              <w:numPr>
                <w:ilvl w:val="1"/>
                <w:numId w:val="4"/>
              </w:numPr>
              <w:tabs>
                <w:tab w:val="clear" w:pos="1080"/>
              </w:tabs>
              <w:ind w:left="558"/>
            </w:pPr>
            <w:r w:rsidRPr="006434F6">
              <w:t xml:space="preserve">Lara </w:t>
            </w:r>
            <w:proofErr w:type="spellStart"/>
            <w:r w:rsidRPr="006434F6">
              <w:t>Fairall</w:t>
            </w:r>
            <w:proofErr w:type="spellEnd"/>
            <w:r w:rsidRPr="006434F6">
              <w:t>, Associate Professor, Knowledge Translation Unit, University of Cape Town, South Africa</w:t>
            </w:r>
          </w:p>
          <w:p w14:paraId="3CAB9278" w14:textId="77777777" w:rsidR="008E5433" w:rsidRPr="006434F6" w:rsidRDefault="008E5433" w:rsidP="00980FCF">
            <w:pPr>
              <w:numPr>
                <w:ilvl w:val="1"/>
                <w:numId w:val="4"/>
              </w:numPr>
              <w:tabs>
                <w:tab w:val="clear" w:pos="1080"/>
              </w:tabs>
              <w:ind w:left="558"/>
            </w:pPr>
            <w:r w:rsidRPr="006434F6">
              <w:t>Pablo Perel, Associated Professor, London School of Hygiene and Tropical Medicine</w:t>
            </w:r>
          </w:p>
          <w:p w14:paraId="1D1ED924" w14:textId="77777777" w:rsidR="008E5433" w:rsidRPr="006434F6" w:rsidRDefault="008E5433" w:rsidP="00980FCF">
            <w:pPr>
              <w:numPr>
                <w:ilvl w:val="1"/>
                <w:numId w:val="4"/>
              </w:numPr>
              <w:tabs>
                <w:tab w:val="clear" w:pos="1080"/>
              </w:tabs>
              <w:ind w:left="558"/>
            </w:pPr>
            <w:r w:rsidRPr="006434F6">
              <w:t xml:space="preserve">Anil </w:t>
            </w:r>
            <w:proofErr w:type="spellStart"/>
            <w:r w:rsidRPr="006434F6">
              <w:t>Kapur</w:t>
            </w:r>
            <w:proofErr w:type="spellEnd"/>
            <w:r w:rsidRPr="006434F6">
              <w:t>, Chairman, Board of Directors, World Diabetes Foundation</w:t>
            </w:r>
          </w:p>
          <w:p w14:paraId="437D01DC" w14:textId="16EFD42D" w:rsidR="008E5433" w:rsidRDefault="008E5433" w:rsidP="00980FCF">
            <w:pPr>
              <w:numPr>
                <w:ilvl w:val="1"/>
                <w:numId w:val="4"/>
              </w:numPr>
              <w:tabs>
                <w:tab w:val="clear" w:pos="1080"/>
              </w:tabs>
              <w:ind w:left="558"/>
            </w:pPr>
            <w:r w:rsidRPr="006434F6">
              <w:t>Neil Poulter (President of the International Society of Hypertension</w:t>
            </w:r>
            <w:r w:rsidRPr="006434F6">
              <w:t>)</w:t>
            </w:r>
          </w:p>
          <w:p w14:paraId="2DBD2F36" w14:textId="77777777" w:rsidR="008E5433" w:rsidRPr="006434F6" w:rsidRDefault="008E5433" w:rsidP="00980FCF">
            <w:pPr>
              <w:numPr>
                <w:ilvl w:val="1"/>
                <w:numId w:val="4"/>
              </w:numPr>
              <w:tabs>
                <w:tab w:val="clear" w:pos="1080"/>
              </w:tabs>
              <w:ind w:left="558"/>
            </w:pPr>
            <w:r w:rsidRPr="006434F6">
              <w:t>Convenor - Nikhil Tandon</w:t>
            </w:r>
          </w:p>
        </w:tc>
      </w:tr>
      <w:tr w:rsidR="008E5433" w:rsidRPr="006434F6" w14:paraId="5AC13DF0" w14:textId="77777777" w:rsidTr="00980FCF">
        <w:trPr>
          <w:trHeight w:val="1451"/>
        </w:trPr>
        <w:tc>
          <w:tcPr>
            <w:tcW w:w="1539" w:type="dxa"/>
          </w:tcPr>
          <w:p w14:paraId="3307B653" w14:textId="77777777" w:rsidR="008E5433" w:rsidRDefault="008E5433" w:rsidP="00980FCF">
            <w:r>
              <w:lastRenderedPageBreak/>
              <w:t>Roles and responsibilities</w:t>
            </w:r>
          </w:p>
        </w:tc>
        <w:tc>
          <w:tcPr>
            <w:tcW w:w="12676" w:type="dxa"/>
            <w:gridSpan w:val="3"/>
          </w:tcPr>
          <w:p w14:paraId="49EA5EA0" w14:textId="77777777" w:rsidR="008E5433" w:rsidRDefault="008E5433" w:rsidP="00980FCF">
            <w:pPr>
              <w:pStyle w:val="ListParagraph"/>
              <w:numPr>
                <w:ilvl w:val="0"/>
                <w:numId w:val="13"/>
              </w:numPr>
            </w:pPr>
            <w:r>
              <w:t>T</w:t>
            </w:r>
            <w:r w:rsidRPr="006434F6">
              <w:t>o provide inputs into developing a scalable and generalizable model of coordinated healthcare delivery for hypertension and diabetes</w:t>
            </w:r>
          </w:p>
          <w:p w14:paraId="3F3CFD1D" w14:textId="77777777" w:rsidR="008E5433" w:rsidRDefault="008E5433" w:rsidP="00980FCF">
            <w:pPr>
              <w:pStyle w:val="ListParagraph"/>
              <w:numPr>
                <w:ilvl w:val="0"/>
                <w:numId w:val="13"/>
              </w:numPr>
            </w:pPr>
            <w:r>
              <w:t>F</w:t>
            </w:r>
            <w:r w:rsidRPr="006434F6">
              <w:t xml:space="preserve">ormulating best practices for technical capacity building within public healthcare systems to ensure program sustainability,  </w:t>
            </w:r>
          </w:p>
          <w:p w14:paraId="21C704F9" w14:textId="77777777" w:rsidR="008E5433" w:rsidRDefault="008E5433" w:rsidP="00980FCF">
            <w:pPr>
              <w:pStyle w:val="ListParagraph"/>
              <w:numPr>
                <w:ilvl w:val="0"/>
                <w:numId w:val="13"/>
              </w:numPr>
            </w:pPr>
            <w:r>
              <w:t>I</w:t>
            </w:r>
            <w:r w:rsidRPr="006434F6">
              <w:t>ndicators of quality of program implementation (structure, process, outcomes) to assess the improvement in quality of care for hypertension and diabetes detection and management in India and similar settings</w:t>
            </w:r>
          </w:p>
          <w:p w14:paraId="6B168A37" w14:textId="77777777" w:rsidR="008E5433" w:rsidRPr="006434F6" w:rsidRDefault="008E5433" w:rsidP="00980FCF">
            <w:pPr>
              <w:pStyle w:val="ListParagraph"/>
              <w:numPr>
                <w:ilvl w:val="0"/>
                <w:numId w:val="13"/>
              </w:numPr>
            </w:pPr>
            <w:r>
              <w:t>Convenes annually for National Advisory Board members and virtually for International Advisory Board</w:t>
            </w:r>
          </w:p>
        </w:tc>
      </w:tr>
    </w:tbl>
    <w:p w14:paraId="3800C35A" w14:textId="7E3D3F8D" w:rsidR="007E57C2" w:rsidRDefault="005C19C3" w:rsidP="00807AC5">
      <w:r>
        <w:t xml:space="preserve"> </w:t>
      </w:r>
    </w:p>
    <w:tbl>
      <w:tblPr>
        <w:tblStyle w:val="TableGrid"/>
        <w:tblpPr w:leftFromText="180" w:rightFromText="180" w:vertAnchor="text" w:horzAnchor="page" w:tblpX="805" w:tblpY="128"/>
        <w:tblW w:w="13863" w:type="dxa"/>
        <w:tblLook w:val="04A0" w:firstRow="1" w:lastRow="0" w:firstColumn="1" w:lastColumn="0" w:noHBand="0" w:noVBand="1"/>
      </w:tblPr>
      <w:tblGrid>
        <w:gridCol w:w="2149"/>
        <w:gridCol w:w="2683"/>
        <w:gridCol w:w="2289"/>
        <w:gridCol w:w="1907"/>
        <w:gridCol w:w="2416"/>
        <w:gridCol w:w="2419"/>
      </w:tblGrid>
      <w:tr w:rsidR="005674E6" w:rsidRPr="00CC4F11" w14:paraId="3FD59AE1" w14:textId="77777777" w:rsidTr="005674E6">
        <w:trPr>
          <w:trHeight w:val="248"/>
        </w:trPr>
        <w:tc>
          <w:tcPr>
            <w:tcW w:w="13863" w:type="dxa"/>
            <w:gridSpan w:val="6"/>
          </w:tcPr>
          <w:p w14:paraId="76F21326" w14:textId="77777777" w:rsidR="005674E6" w:rsidRPr="007E57C2" w:rsidRDefault="005674E6" w:rsidP="005674E6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7E57C2">
              <w:rPr>
                <w:b/>
                <w:bCs/>
                <w:sz w:val="24"/>
                <w:szCs w:val="24"/>
              </w:rPr>
              <w:t>Technical Working Group</w:t>
            </w:r>
          </w:p>
        </w:tc>
      </w:tr>
      <w:tr w:rsidR="005674E6" w:rsidRPr="00CC4F11" w14:paraId="616363AE" w14:textId="77777777" w:rsidTr="005674E6">
        <w:trPr>
          <w:trHeight w:val="1588"/>
        </w:trPr>
        <w:tc>
          <w:tcPr>
            <w:tcW w:w="2149" w:type="dxa"/>
          </w:tcPr>
          <w:p w14:paraId="00A3902B" w14:textId="77777777" w:rsidR="005674E6" w:rsidRPr="00CC4F11" w:rsidRDefault="005674E6" w:rsidP="005674E6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 xml:space="preserve">Structure </w:t>
            </w:r>
          </w:p>
        </w:tc>
        <w:tc>
          <w:tcPr>
            <w:tcW w:w="2683" w:type="dxa"/>
            <w:tcBorders>
              <w:right w:val="nil"/>
            </w:tcBorders>
          </w:tcPr>
          <w:p w14:paraId="1DDE80B7" w14:textId="77777777" w:rsidR="005674E6" w:rsidRPr="00CC4F11" w:rsidRDefault="005674E6" w:rsidP="005674E6">
            <w:pPr>
              <w:pStyle w:val="ListParagraph"/>
              <w:ind w:left="0"/>
            </w:pPr>
            <w:r w:rsidRPr="00CC4F11">
              <w:rPr>
                <w:b/>
                <w:bCs/>
              </w:rPr>
              <w:t>AIIMS</w:t>
            </w:r>
          </w:p>
          <w:p w14:paraId="7BFC9DB5" w14:textId="77777777" w:rsidR="005674E6" w:rsidRPr="00CC4F11" w:rsidRDefault="005674E6" w:rsidP="005674E6">
            <w:r w:rsidRPr="00CC4F11">
              <w:t>Prof. Nikhil Tandon</w:t>
            </w:r>
          </w:p>
          <w:p w14:paraId="253B1B0F" w14:textId="77777777" w:rsidR="005674E6" w:rsidRPr="00CC4F11" w:rsidRDefault="005674E6" w:rsidP="005674E6">
            <w:r w:rsidRPr="00CC4F11">
              <w:t>Prof. Ambuj Roy</w:t>
            </w:r>
          </w:p>
          <w:p w14:paraId="6789D8B3" w14:textId="77777777" w:rsidR="005674E6" w:rsidRPr="00CC4F11" w:rsidRDefault="005674E6" w:rsidP="005674E6">
            <w:r w:rsidRPr="00CC4F11">
              <w:t>Prof. Yashdeep Gupta</w:t>
            </w:r>
          </w:p>
          <w:p w14:paraId="2E4B4B75" w14:textId="77777777" w:rsidR="005674E6" w:rsidRPr="00CC4F11" w:rsidRDefault="005674E6" w:rsidP="005674E6">
            <w:r w:rsidRPr="00CC4F11">
              <w:t>Dr. Hanspria Sharma</w:t>
            </w:r>
          </w:p>
          <w:p w14:paraId="199A87B8" w14:textId="77777777" w:rsidR="005674E6" w:rsidRDefault="005674E6" w:rsidP="005674E6">
            <w:pPr>
              <w:pStyle w:val="ListParagraph"/>
              <w:ind w:left="0"/>
            </w:pPr>
            <w:r w:rsidRPr="00CC4F11">
              <w:t xml:space="preserve">Mr. Rakshit Sharma </w:t>
            </w:r>
          </w:p>
          <w:p w14:paraId="58556ADE" w14:textId="77777777" w:rsidR="005674E6" w:rsidRPr="004F7901" w:rsidRDefault="005674E6" w:rsidP="005674E6">
            <w:pPr>
              <w:jc w:val="center"/>
            </w:pPr>
          </w:p>
        </w:tc>
        <w:tc>
          <w:tcPr>
            <w:tcW w:w="2289" w:type="dxa"/>
            <w:tcBorders>
              <w:left w:val="nil"/>
              <w:bottom w:val="single" w:sz="4" w:space="0" w:color="auto"/>
              <w:right w:val="nil"/>
            </w:tcBorders>
          </w:tcPr>
          <w:p w14:paraId="5FF1BC5C" w14:textId="77777777" w:rsidR="005674E6" w:rsidRDefault="005674E6" w:rsidP="005674E6">
            <w:pPr>
              <w:rPr>
                <w:b/>
                <w:bCs/>
              </w:rPr>
            </w:pPr>
            <w:r w:rsidRPr="00CC4F11">
              <w:rPr>
                <w:b/>
                <w:bCs/>
              </w:rPr>
              <w:t>CCDC</w:t>
            </w:r>
          </w:p>
          <w:p w14:paraId="57D3FCF9" w14:textId="77777777" w:rsidR="005674E6" w:rsidRPr="00CC4F11" w:rsidRDefault="005674E6" w:rsidP="005674E6">
            <w:pPr>
              <w:rPr>
                <w:b/>
                <w:bCs/>
              </w:rPr>
            </w:pPr>
            <w:r w:rsidRPr="00CC4F11">
              <w:t>Prof. D Prabhakaran</w:t>
            </w:r>
          </w:p>
          <w:p w14:paraId="7A9CB758" w14:textId="77777777" w:rsidR="005674E6" w:rsidRPr="00CC4F11" w:rsidRDefault="005674E6" w:rsidP="005674E6">
            <w:r w:rsidRPr="00CC4F11">
              <w:t>Dr. Ajay VS</w:t>
            </w:r>
          </w:p>
          <w:p w14:paraId="69329178" w14:textId="77777777" w:rsidR="005674E6" w:rsidRPr="00CC4F11" w:rsidRDefault="005674E6" w:rsidP="005674E6">
            <w:pPr>
              <w:pStyle w:val="ListParagraph"/>
              <w:ind w:left="0"/>
              <w:rPr>
                <w:b/>
                <w:bCs/>
              </w:rPr>
            </w:pPr>
            <w:r w:rsidRPr="00CC4F11">
              <w:t>Dr. Dev Raj Jindal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</w:tcPr>
          <w:p w14:paraId="54039504" w14:textId="77777777" w:rsidR="005674E6" w:rsidRDefault="005674E6" w:rsidP="005674E6">
            <w:pPr>
              <w:pStyle w:val="ListParagraph"/>
              <w:ind w:left="0"/>
              <w:rPr>
                <w:b/>
                <w:bCs/>
              </w:rPr>
            </w:pPr>
            <w:r w:rsidRPr="00CC4F11">
              <w:rPr>
                <w:b/>
                <w:bCs/>
              </w:rPr>
              <w:t>Emory</w:t>
            </w:r>
          </w:p>
          <w:p w14:paraId="28788DED" w14:textId="77777777" w:rsidR="005674E6" w:rsidRPr="00CC4F11" w:rsidRDefault="005674E6" w:rsidP="005674E6">
            <w:pPr>
              <w:pStyle w:val="ListParagraph"/>
              <w:ind w:left="0"/>
              <w:rPr>
                <w:b/>
                <w:bCs/>
              </w:rPr>
            </w:pPr>
            <w:r w:rsidRPr="00CC4F11">
              <w:t>Dr. Shivani Patel</w:t>
            </w:r>
          </w:p>
        </w:tc>
        <w:tc>
          <w:tcPr>
            <w:tcW w:w="2416" w:type="dxa"/>
            <w:tcBorders>
              <w:left w:val="nil"/>
              <w:bottom w:val="single" w:sz="4" w:space="0" w:color="auto"/>
              <w:right w:val="nil"/>
            </w:tcBorders>
          </w:tcPr>
          <w:p w14:paraId="33E97DE9" w14:textId="77777777" w:rsidR="005674E6" w:rsidRPr="00CC4F11" w:rsidRDefault="005674E6" w:rsidP="005674E6">
            <w:pPr>
              <w:pStyle w:val="ListParagraph"/>
              <w:ind w:left="0"/>
              <w:rPr>
                <w:b/>
                <w:bCs/>
              </w:rPr>
            </w:pPr>
            <w:r w:rsidRPr="00CC4F11">
              <w:rPr>
                <w:b/>
                <w:bCs/>
              </w:rPr>
              <w:t>Dell EMC</w:t>
            </w:r>
          </w:p>
          <w:p w14:paraId="1F90320E" w14:textId="1098EEF9" w:rsidR="005674E6" w:rsidRDefault="005674E6" w:rsidP="005674E6">
            <w:r w:rsidRPr="00CC4F11">
              <w:t>Ms. Sunita Nadhamuni</w:t>
            </w:r>
          </w:p>
          <w:p w14:paraId="56148FF6" w14:textId="06764058" w:rsidR="002D0F3C" w:rsidRPr="00CC4F11" w:rsidRDefault="002D0F3C" w:rsidP="005674E6">
            <w:r>
              <w:t>Mr. Mallari Kulkarni</w:t>
            </w:r>
          </w:p>
          <w:p w14:paraId="79DD17D4" w14:textId="77777777" w:rsidR="005674E6" w:rsidRPr="00CC4F11" w:rsidRDefault="005674E6" w:rsidP="005674E6">
            <w:r w:rsidRPr="00CC4F11">
              <w:t xml:space="preserve">Ms. </w:t>
            </w:r>
            <w:proofErr w:type="spellStart"/>
            <w:r w:rsidRPr="00CC4F11">
              <w:t>Supriya</w:t>
            </w:r>
            <w:proofErr w:type="spellEnd"/>
            <w:r w:rsidRPr="00CC4F11">
              <w:t xml:space="preserve"> Prabhakar</w:t>
            </w:r>
          </w:p>
          <w:p w14:paraId="31E80A91" w14:textId="77777777" w:rsidR="005674E6" w:rsidRPr="00CC4F11" w:rsidRDefault="005674E6" w:rsidP="005674E6">
            <w:r w:rsidRPr="00CC4F11">
              <w:t>Ms. Sruti Sridhar</w:t>
            </w:r>
          </w:p>
          <w:p w14:paraId="2DEA1B8B" w14:textId="77777777" w:rsidR="005674E6" w:rsidRPr="00CC4F11" w:rsidRDefault="005674E6" w:rsidP="005674E6">
            <w:r w:rsidRPr="00CC4F11">
              <w:t>Mr. Kiran Kumar Erugu</w:t>
            </w:r>
          </w:p>
          <w:p w14:paraId="092F6630" w14:textId="77777777" w:rsidR="005674E6" w:rsidRPr="00CC4F11" w:rsidRDefault="005674E6" w:rsidP="005674E6">
            <w:r w:rsidRPr="00CC4F11">
              <w:t>Mr. Eshan Nanda</w:t>
            </w:r>
          </w:p>
          <w:p w14:paraId="7A6FE5DF" w14:textId="77777777" w:rsidR="005674E6" w:rsidRPr="00CC4F11" w:rsidRDefault="005674E6" w:rsidP="005674E6">
            <w:pPr>
              <w:pStyle w:val="ListParagraph"/>
              <w:ind w:left="0"/>
              <w:rPr>
                <w:b/>
                <w:bCs/>
              </w:rPr>
            </w:pPr>
            <w:r w:rsidRPr="00CC4F11">
              <w:t>Mr. Irfan Ulla Syed</w:t>
            </w:r>
          </w:p>
        </w:tc>
        <w:tc>
          <w:tcPr>
            <w:tcW w:w="2419" w:type="dxa"/>
            <w:tcBorders>
              <w:left w:val="nil"/>
              <w:bottom w:val="single" w:sz="4" w:space="0" w:color="auto"/>
            </w:tcBorders>
          </w:tcPr>
          <w:p w14:paraId="31D2A32F" w14:textId="77777777" w:rsidR="005674E6" w:rsidRPr="00CC4F11" w:rsidRDefault="005674E6" w:rsidP="005674E6">
            <w:pPr>
              <w:rPr>
                <w:b/>
                <w:bCs/>
              </w:rPr>
            </w:pPr>
            <w:r w:rsidRPr="00CC4F11">
              <w:rPr>
                <w:b/>
                <w:bCs/>
              </w:rPr>
              <w:t>Tata Trusts</w:t>
            </w:r>
          </w:p>
          <w:p w14:paraId="78CB0F9F" w14:textId="77777777" w:rsidR="005674E6" w:rsidRPr="00CC4F11" w:rsidRDefault="005674E6" w:rsidP="005674E6">
            <w:r w:rsidRPr="00CC4F11">
              <w:t>Dr. Aman Singh</w:t>
            </w:r>
          </w:p>
          <w:p w14:paraId="212346E4" w14:textId="77777777" w:rsidR="005674E6" w:rsidRPr="00CC4F11" w:rsidRDefault="005674E6" w:rsidP="005674E6">
            <w:pPr>
              <w:pStyle w:val="ListParagraph"/>
              <w:ind w:left="0"/>
              <w:rPr>
                <w:b/>
                <w:bCs/>
              </w:rPr>
            </w:pPr>
            <w:r w:rsidRPr="00CC4F11">
              <w:t>Dr. Prashant Pathak</w:t>
            </w:r>
          </w:p>
        </w:tc>
      </w:tr>
      <w:tr w:rsidR="005674E6" w:rsidRPr="00CC4F11" w14:paraId="2035A267" w14:textId="77777777" w:rsidTr="005674E6">
        <w:trPr>
          <w:trHeight w:val="459"/>
        </w:trPr>
        <w:tc>
          <w:tcPr>
            <w:tcW w:w="2149" w:type="dxa"/>
          </w:tcPr>
          <w:p w14:paraId="3CF3F5A9" w14:textId="77777777" w:rsidR="005674E6" w:rsidRPr="004F7901" w:rsidRDefault="005674E6" w:rsidP="005674E6">
            <w:pPr>
              <w:ind w:left="-18"/>
              <w:rPr>
                <w:b/>
                <w:bCs/>
              </w:rPr>
            </w:pPr>
            <w:r>
              <w:rPr>
                <w:b/>
                <w:bCs/>
              </w:rPr>
              <w:t>Roles &amp; responsibilities</w:t>
            </w:r>
          </w:p>
        </w:tc>
        <w:tc>
          <w:tcPr>
            <w:tcW w:w="11714" w:type="dxa"/>
            <w:gridSpan w:val="5"/>
          </w:tcPr>
          <w:p w14:paraId="76241A00" w14:textId="5E492602" w:rsidR="005674E6" w:rsidRDefault="005674E6" w:rsidP="005674E6">
            <w:pPr>
              <w:pStyle w:val="ListParagraph"/>
              <w:numPr>
                <w:ilvl w:val="0"/>
                <w:numId w:val="9"/>
              </w:numPr>
              <w:ind w:left="348"/>
            </w:pPr>
            <w:r>
              <w:t xml:space="preserve">Execute the activities necessary to develop the CDSS-enabled National NCD </w:t>
            </w:r>
            <w:r w:rsidR="00F02AC4">
              <w:t>System</w:t>
            </w:r>
          </w:p>
          <w:p w14:paraId="62066863" w14:textId="4117BB3B" w:rsidR="005674E6" w:rsidRDefault="005674E6" w:rsidP="005674E6">
            <w:pPr>
              <w:pStyle w:val="ListParagraph"/>
              <w:numPr>
                <w:ilvl w:val="0"/>
                <w:numId w:val="9"/>
              </w:numPr>
              <w:ind w:left="348"/>
            </w:pPr>
            <w:r>
              <w:t xml:space="preserve">Developing architecture for the integration of CDSS with National NCD </w:t>
            </w:r>
            <w:r w:rsidR="00F02AC4">
              <w:t>System</w:t>
            </w:r>
          </w:p>
          <w:p w14:paraId="2ADF7781" w14:textId="04A7629A" w:rsidR="005674E6" w:rsidRDefault="005674E6" w:rsidP="005674E6">
            <w:pPr>
              <w:pStyle w:val="ListParagraph"/>
              <w:numPr>
                <w:ilvl w:val="0"/>
                <w:numId w:val="9"/>
              </w:numPr>
              <w:ind w:left="348"/>
            </w:pPr>
            <w:r>
              <w:t xml:space="preserve">Making changes in the software and advocating new patient workflow to implement the CDSS-enabled National NCD </w:t>
            </w:r>
            <w:r w:rsidR="00F02AC4">
              <w:t>System</w:t>
            </w:r>
            <w:r>
              <w:t xml:space="preserve"> in Punjab</w:t>
            </w:r>
          </w:p>
          <w:p w14:paraId="59F86C06" w14:textId="77777777" w:rsidR="005674E6" w:rsidRDefault="005674E6" w:rsidP="005674E6">
            <w:pPr>
              <w:pStyle w:val="ListParagraph"/>
              <w:numPr>
                <w:ilvl w:val="0"/>
                <w:numId w:val="9"/>
              </w:numPr>
              <w:ind w:left="348"/>
            </w:pPr>
            <w:r>
              <w:t>Informing the progress of activities to the important stakeholders</w:t>
            </w:r>
          </w:p>
          <w:p w14:paraId="1BBC41D1" w14:textId="5A41A55F" w:rsidR="005674E6" w:rsidRPr="002D0F3C" w:rsidRDefault="0065683C" w:rsidP="002D0F3C">
            <w:pPr>
              <w:pStyle w:val="ListParagraph"/>
              <w:numPr>
                <w:ilvl w:val="0"/>
                <w:numId w:val="9"/>
              </w:numPr>
              <w:ind w:left="348"/>
            </w:pPr>
            <w:r>
              <w:t>C</w:t>
            </w:r>
            <w:r w:rsidR="005674E6">
              <w:t>onvene</w:t>
            </w:r>
            <w:r>
              <w:t>s</w:t>
            </w:r>
            <w:r w:rsidR="005674E6">
              <w:t xml:space="preserve"> </w:t>
            </w:r>
            <w:r w:rsidR="002D0F3C">
              <w:t xml:space="preserve">as required </w:t>
            </w:r>
            <w:r w:rsidR="005674E6" w:rsidRPr="00FA0A9E">
              <w:rPr>
                <w:b/>
                <w:bCs/>
              </w:rPr>
              <w:t xml:space="preserve"> </w:t>
            </w:r>
          </w:p>
        </w:tc>
      </w:tr>
    </w:tbl>
    <w:p w14:paraId="242AEBAA" w14:textId="2F003F7C" w:rsidR="002D0F3C" w:rsidRPr="002D0F3C" w:rsidRDefault="002D0F3C" w:rsidP="00980FCF">
      <w:pPr>
        <w:rPr>
          <w:b/>
          <w:bCs/>
        </w:rPr>
        <w:sectPr w:rsidR="002D0F3C" w:rsidRPr="002D0F3C" w:rsidSect="00BD673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ECB0C2" w14:textId="379AE881" w:rsidR="00541BE7" w:rsidRPr="00541BE7" w:rsidRDefault="00541BE7" w:rsidP="00541BE7">
      <w:pPr>
        <w:sectPr w:rsidR="00541BE7" w:rsidRPr="00541BE7" w:rsidSect="002D0F3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DBF832C" w14:textId="1D9FAE41" w:rsidR="0041653B" w:rsidRDefault="0041653B" w:rsidP="00807AC5">
      <w:pPr>
        <w:rPr>
          <w:b/>
          <w:bCs/>
        </w:rPr>
      </w:pPr>
    </w:p>
    <w:sectPr w:rsidR="0041653B" w:rsidSect="00BD67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ACB79" w14:textId="77777777" w:rsidR="00711876" w:rsidRDefault="00711876" w:rsidP="009B543C">
      <w:pPr>
        <w:spacing w:after="0" w:line="240" w:lineRule="auto"/>
      </w:pPr>
      <w:r>
        <w:separator/>
      </w:r>
    </w:p>
  </w:endnote>
  <w:endnote w:type="continuationSeparator" w:id="0">
    <w:p w14:paraId="247586CC" w14:textId="77777777" w:rsidR="00711876" w:rsidRDefault="00711876" w:rsidP="009B5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B7C78" w14:textId="77777777" w:rsidR="009B543C" w:rsidRDefault="009B54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381C1" w14:textId="77777777" w:rsidR="009B543C" w:rsidRDefault="009B54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9F53D" w14:textId="77777777" w:rsidR="009B543C" w:rsidRDefault="009B54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697CA" w14:textId="77777777" w:rsidR="00711876" w:rsidRDefault="00711876" w:rsidP="009B543C">
      <w:pPr>
        <w:spacing w:after="0" w:line="240" w:lineRule="auto"/>
      </w:pPr>
      <w:r>
        <w:separator/>
      </w:r>
    </w:p>
  </w:footnote>
  <w:footnote w:type="continuationSeparator" w:id="0">
    <w:p w14:paraId="7B4CE9EC" w14:textId="77777777" w:rsidR="00711876" w:rsidRDefault="00711876" w:rsidP="009B5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8D943" w14:textId="77777777" w:rsidR="009B543C" w:rsidRDefault="009B54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2B24F" w14:textId="77777777" w:rsidR="009B543C" w:rsidRDefault="009B54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81E32" w14:textId="77777777" w:rsidR="009B543C" w:rsidRDefault="009B54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534FC"/>
    <w:multiLevelType w:val="hybridMultilevel"/>
    <w:tmpl w:val="A6F201E8"/>
    <w:lvl w:ilvl="0" w:tplc="7802495E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0090009">
      <w:start w:val="1"/>
      <w:numFmt w:val="bullet"/>
      <w:lvlText w:val="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58CCE13E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3A2FCC4"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B9AA3C9C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94E206B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65089FA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DAF0EA54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0E4000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530B10"/>
    <w:multiLevelType w:val="hybridMultilevel"/>
    <w:tmpl w:val="5300A816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8507E"/>
    <w:multiLevelType w:val="hybridMultilevel"/>
    <w:tmpl w:val="8D5C984A"/>
    <w:lvl w:ilvl="0" w:tplc="648A909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0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78745A90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120A1FE"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C347ED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109C990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306706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A6F8007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3DABD4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325DE4"/>
    <w:multiLevelType w:val="hybridMultilevel"/>
    <w:tmpl w:val="707266C0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61106F"/>
    <w:multiLevelType w:val="hybridMultilevel"/>
    <w:tmpl w:val="903828C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2123F3"/>
    <w:multiLevelType w:val="hybridMultilevel"/>
    <w:tmpl w:val="C690FC06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B93E02"/>
    <w:multiLevelType w:val="hybridMultilevel"/>
    <w:tmpl w:val="05725F78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F30DE2"/>
    <w:multiLevelType w:val="hybridMultilevel"/>
    <w:tmpl w:val="7E365B86"/>
    <w:lvl w:ilvl="0" w:tplc="648A909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C353A0"/>
    <w:multiLevelType w:val="hybridMultilevel"/>
    <w:tmpl w:val="AD646A98"/>
    <w:lvl w:ilvl="0" w:tplc="40090009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43C8770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78745A90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120A1FE"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C347ED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109C990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306706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A6F8007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3DABD4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B2223E5"/>
    <w:multiLevelType w:val="hybridMultilevel"/>
    <w:tmpl w:val="9CCE2576"/>
    <w:lvl w:ilvl="0" w:tplc="40090009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43C8770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78745A90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120A1FE"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C347ED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109C990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306706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A6F8007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3DABD4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AFE1E1C"/>
    <w:multiLevelType w:val="hybridMultilevel"/>
    <w:tmpl w:val="C1FEB3A0"/>
    <w:lvl w:ilvl="0" w:tplc="7802495E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0423AC8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58CCE13E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3A2FCC4"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B9AA3C9C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94E206B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65089FA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DAF0EA54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0E4000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5635953"/>
    <w:multiLevelType w:val="hybridMultilevel"/>
    <w:tmpl w:val="82A227F4"/>
    <w:lvl w:ilvl="0" w:tplc="648A909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43C8770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78745A90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120A1FE"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C347ED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109C990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306706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A6F8007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3DABD4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B253354"/>
    <w:multiLevelType w:val="hybridMultilevel"/>
    <w:tmpl w:val="92AEA2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182618"/>
    <w:multiLevelType w:val="hybridMultilevel"/>
    <w:tmpl w:val="34305C56"/>
    <w:lvl w:ilvl="0" w:tplc="648A909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537626"/>
    <w:multiLevelType w:val="hybridMultilevel"/>
    <w:tmpl w:val="ACEC8592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57146D"/>
    <w:multiLevelType w:val="hybridMultilevel"/>
    <w:tmpl w:val="80246824"/>
    <w:lvl w:ilvl="0" w:tplc="40090009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43C8770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78745A90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120A1FE"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C347ED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109C990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306706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A6F8007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3DABD4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2"/>
  </w:num>
  <w:num w:numId="4">
    <w:abstractNumId w:val="0"/>
  </w:num>
  <w:num w:numId="5">
    <w:abstractNumId w:val="14"/>
  </w:num>
  <w:num w:numId="6">
    <w:abstractNumId w:val="3"/>
  </w:num>
  <w:num w:numId="7">
    <w:abstractNumId w:val="5"/>
  </w:num>
  <w:num w:numId="8">
    <w:abstractNumId w:val="9"/>
  </w:num>
  <w:num w:numId="9">
    <w:abstractNumId w:val="12"/>
  </w:num>
  <w:num w:numId="10">
    <w:abstractNumId w:val="15"/>
  </w:num>
  <w:num w:numId="11">
    <w:abstractNumId w:val="6"/>
  </w:num>
  <w:num w:numId="12">
    <w:abstractNumId w:val="13"/>
  </w:num>
  <w:num w:numId="13">
    <w:abstractNumId w:val="7"/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8"/>
  </w:num>
  <w:num w:numId="16">
    <w:abstractNumId w:val="4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146DF"/>
    <w:rsid w:val="00073E48"/>
    <w:rsid w:val="00076CAB"/>
    <w:rsid w:val="000C444B"/>
    <w:rsid w:val="000F3ECD"/>
    <w:rsid w:val="00117550"/>
    <w:rsid w:val="00165870"/>
    <w:rsid w:val="002D0F3C"/>
    <w:rsid w:val="002D18FA"/>
    <w:rsid w:val="0030232A"/>
    <w:rsid w:val="003363D2"/>
    <w:rsid w:val="00352B0D"/>
    <w:rsid w:val="003A568C"/>
    <w:rsid w:val="0041653B"/>
    <w:rsid w:val="004F751E"/>
    <w:rsid w:val="004F7901"/>
    <w:rsid w:val="0053208D"/>
    <w:rsid w:val="00541BE7"/>
    <w:rsid w:val="005674E6"/>
    <w:rsid w:val="005A1B93"/>
    <w:rsid w:val="005C19C3"/>
    <w:rsid w:val="005F5DE9"/>
    <w:rsid w:val="006146DF"/>
    <w:rsid w:val="00651D9D"/>
    <w:rsid w:val="0065683C"/>
    <w:rsid w:val="006B0049"/>
    <w:rsid w:val="006E005C"/>
    <w:rsid w:val="006E7005"/>
    <w:rsid w:val="006F14A0"/>
    <w:rsid w:val="00711876"/>
    <w:rsid w:val="007933D9"/>
    <w:rsid w:val="0079468C"/>
    <w:rsid w:val="007A5F8B"/>
    <w:rsid w:val="007E57C2"/>
    <w:rsid w:val="00807AC5"/>
    <w:rsid w:val="008E5433"/>
    <w:rsid w:val="009241C7"/>
    <w:rsid w:val="0098093A"/>
    <w:rsid w:val="00980FCF"/>
    <w:rsid w:val="009B543C"/>
    <w:rsid w:val="009D1110"/>
    <w:rsid w:val="00A249DA"/>
    <w:rsid w:val="00A50EA3"/>
    <w:rsid w:val="00AA7408"/>
    <w:rsid w:val="00B93FD2"/>
    <w:rsid w:val="00BD6737"/>
    <w:rsid w:val="00C256CA"/>
    <w:rsid w:val="00C91E9C"/>
    <w:rsid w:val="00CA6352"/>
    <w:rsid w:val="00CD062B"/>
    <w:rsid w:val="00CF6172"/>
    <w:rsid w:val="00D13683"/>
    <w:rsid w:val="00D31204"/>
    <w:rsid w:val="00D3524C"/>
    <w:rsid w:val="00E04588"/>
    <w:rsid w:val="00F02AC4"/>
    <w:rsid w:val="00F45DDC"/>
    <w:rsid w:val="00F96E65"/>
    <w:rsid w:val="00FA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  <w14:docId w14:val="10F4771F"/>
  <w15:docId w15:val="{EC6D5C07-6EC0-43B3-9537-788D42D3C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6DF"/>
    <w:rPr>
      <w:rFonts w:ascii="Calibri Light" w:hAnsi="Calibri Light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6DF"/>
    <w:pPr>
      <w:ind w:left="720"/>
      <w:contextualSpacing/>
    </w:pPr>
  </w:style>
  <w:style w:type="table" w:styleId="TableGrid">
    <w:name w:val="Table Grid"/>
    <w:basedOn w:val="TableNormal"/>
    <w:uiPriority w:val="39"/>
    <w:rsid w:val="00614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5C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B5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43C"/>
    <w:rPr>
      <w:rFonts w:ascii="Calibri Light" w:hAnsi="Calibri Light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5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43C"/>
    <w:rPr>
      <w:rFonts w:ascii="Calibri Light" w:hAnsi="Calibri Light"/>
      <w:lang w:val="en-US"/>
    </w:rPr>
  </w:style>
  <w:style w:type="paragraph" w:styleId="Revision">
    <w:name w:val="Revision"/>
    <w:hidden/>
    <w:uiPriority w:val="99"/>
    <w:semiHidden/>
    <w:rsid w:val="00F02AC4"/>
    <w:pPr>
      <w:spacing w:after="0" w:line="240" w:lineRule="auto"/>
    </w:pPr>
    <w:rPr>
      <w:rFonts w:ascii="Calibri Light" w:hAnsi="Calibri Ligh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4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pria Sharma</dc:creator>
  <cp:keywords/>
  <dc:description/>
  <cp:lastModifiedBy>Devraj Jindal</cp:lastModifiedBy>
  <cp:revision>4</cp:revision>
  <dcterms:created xsi:type="dcterms:W3CDTF">2022-02-14T11:32:00Z</dcterms:created>
  <dcterms:modified xsi:type="dcterms:W3CDTF">2022-02-14T11:43:00Z</dcterms:modified>
</cp:coreProperties>
</file>